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8D734" w14:textId="77777777" w:rsidR="00D74B8D" w:rsidRDefault="00D74B8D" w:rsidP="00D74B8D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O</w:t>
      </w:r>
      <w:r w:rsidRPr="00265134">
        <w:rPr>
          <w:sz w:val="32"/>
          <w:szCs w:val="32"/>
        </w:rPr>
        <w:t xml:space="preserve">lfactory proteins and </w:t>
      </w:r>
      <w:r>
        <w:rPr>
          <w:rFonts w:hint="eastAsia"/>
          <w:sz w:val="32"/>
          <w:szCs w:val="32"/>
          <w:lang w:eastAsia="zh-CN"/>
        </w:rPr>
        <w:t>their</w:t>
      </w:r>
      <w:r w:rsidRPr="00265134">
        <w:rPr>
          <w:sz w:val="32"/>
          <w:szCs w:val="32"/>
        </w:rPr>
        <w:t xml:space="preserve"> expression profiles </w:t>
      </w:r>
      <w:r>
        <w:rPr>
          <w:rFonts w:hint="eastAsia"/>
          <w:sz w:val="32"/>
          <w:szCs w:val="32"/>
          <w:lang w:eastAsia="zh-CN"/>
        </w:rPr>
        <w:t>in</w:t>
      </w:r>
      <w:r>
        <w:rPr>
          <w:sz w:val="32"/>
          <w:szCs w:val="32"/>
          <w:lang w:eastAsia="zh-CN"/>
        </w:rPr>
        <w:t xml:space="preserve"> </w:t>
      </w:r>
      <w:r>
        <w:rPr>
          <w:rFonts w:hint="eastAsia"/>
          <w:sz w:val="32"/>
          <w:szCs w:val="32"/>
          <w:lang w:eastAsia="zh-CN"/>
        </w:rPr>
        <w:t>the</w:t>
      </w:r>
      <w:r w:rsidRPr="00265134">
        <w:rPr>
          <w:sz w:val="32"/>
          <w:szCs w:val="32"/>
        </w:rPr>
        <w:t xml:space="preserve"> Eucalyptus pest </w:t>
      </w:r>
      <w:r w:rsidRPr="00265134">
        <w:rPr>
          <w:i/>
          <w:iCs/>
          <w:sz w:val="32"/>
          <w:szCs w:val="32"/>
        </w:rPr>
        <w:t>Endoclita signifie</w:t>
      </w:r>
      <w:r>
        <w:rPr>
          <w:sz w:val="32"/>
          <w:szCs w:val="32"/>
        </w:rPr>
        <w:t xml:space="preserve">r </w:t>
      </w:r>
      <w:r>
        <w:rPr>
          <w:rFonts w:hint="eastAsia"/>
          <w:sz w:val="32"/>
          <w:szCs w:val="32"/>
          <w:lang w:eastAsia="zh-CN"/>
        </w:rPr>
        <w:t>larvae</w:t>
      </w:r>
    </w:p>
    <w:p w14:paraId="1994DEE7" w14:textId="0B494D4A" w:rsidR="00D74B8D" w:rsidRPr="00376CC5" w:rsidRDefault="00D74B8D" w:rsidP="00D74B8D">
      <w:pPr>
        <w:pStyle w:val="AuthorList"/>
        <w:jc w:val="both"/>
      </w:pPr>
      <w:r>
        <w:t>Xiaoyu Zhang</w:t>
      </w:r>
      <w:r w:rsidRPr="001B612F">
        <w:rPr>
          <w:vertAlign w:val="superscript"/>
        </w:rPr>
        <w:t>2</w:t>
      </w:r>
      <w:r w:rsidRPr="00376CC5">
        <w:t xml:space="preserve">, </w:t>
      </w:r>
      <w:r>
        <w:t>Xiuhao Yang</w:t>
      </w:r>
      <w:r>
        <w:rPr>
          <w:vertAlign w:val="superscript"/>
        </w:rPr>
        <w:t>3</w:t>
      </w:r>
      <w:r>
        <w:t>, Hongxuan Ma</w:t>
      </w:r>
      <w:r>
        <w:rPr>
          <w:b w:val="0"/>
          <w:bCs/>
          <w:vertAlign w:val="superscript"/>
        </w:rPr>
        <w:t>4</w:t>
      </w:r>
      <w:r>
        <w:t>, Xiumei Liu</w:t>
      </w:r>
      <w:r>
        <w:rPr>
          <w:b w:val="0"/>
          <w:bCs/>
          <w:vertAlign w:val="superscript"/>
        </w:rPr>
        <w:t>4</w:t>
      </w:r>
      <w:r>
        <w:t>, Zhende Y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t>Ping Hu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vertAlign w:val="superscript"/>
          <w:lang w:eastAsia="zh-CN"/>
        </w:rPr>
        <w:t xml:space="preserve"> </w:t>
      </w:r>
      <w:r>
        <w:rPr>
          <w:rFonts w:hint="eastAsia"/>
          <w:vertAlign w:val="superscript"/>
          <w:lang w:eastAsia="zh-CN"/>
        </w:rPr>
        <w:t>2</w:t>
      </w:r>
      <w:r w:rsidRPr="00A545C6">
        <w:rPr>
          <w:vertAlign w:val="superscript"/>
        </w:rPr>
        <w:t>*</w:t>
      </w:r>
    </w:p>
    <w:p w14:paraId="41B40C17" w14:textId="77777777" w:rsidR="00683B0B" w:rsidRPr="00D74B8D" w:rsidRDefault="00683B0B" w:rsidP="00C42937">
      <w:pPr>
        <w:rPr>
          <w:rFonts w:ascii="Times New Roman" w:hAnsi="Times New Roman" w:cs="Times New Roman"/>
          <w:sz w:val="18"/>
          <w:szCs w:val="18"/>
        </w:rPr>
      </w:pPr>
    </w:p>
    <w:p w14:paraId="73A152B8" w14:textId="796F9727" w:rsidR="00683B0B" w:rsidRPr="00FD251A" w:rsidRDefault="00683B0B" w:rsidP="00683B0B">
      <w:pPr>
        <w:spacing w:line="480" w:lineRule="auto"/>
        <w:rPr>
          <w:rFonts w:ascii="Times New Roman" w:hAnsi="Times New Roman" w:cs="Times New Roman"/>
          <w:szCs w:val="21"/>
        </w:rPr>
      </w:pPr>
      <w:r w:rsidRPr="00683B0B">
        <w:rPr>
          <w:rFonts w:ascii="Times New Roman" w:hAnsi="Times New Roman" w:cs="Times New Roman"/>
          <w:b/>
          <w:bCs/>
          <w:szCs w:val="21"/>
        </w:rPr>
        <w:t>Supplementary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Pr="00FD251A">
        <w:rPr>
          <w:rFonts w:ascii="Times New Roman" w:hAnsi="Times New Roman" w:cs="Times New Roman"/>
          <w:b/>
          <w:bCs/>
          <w:szCs w:val="21"/>
        </w:rPr>
        <w:t xml:space="preserve"> Nucleic</w:t>
      </w:r>
      <w:proofErr w:type="gramEnd"/>
      <w:r w:rsidRPr="00FD251A">
        <w:rPr>
          <w:rFonts w:ascii="Times New Roman" w:hAnsi="Times New Roman" w:cs="Times New Roman"/>
          <w:b/>
          <w:bCs/>
          <w:szCs w:val="21"/>
        </w:rPr>
        <w:t xml:space="preserve"> acid sequences of all candidate chemosensory proteins identified in </w:t>
      </w:r>
      <w:r w:rsidRPr="00FD251A">
        <w:rPr>
          <w:rFonts w:ascii="Times New Roman" w:hAnsi="Times New Roman" w:cs="Times New Roman"/>
          <w:b/>
          <w:bCs/>
          <w:i/>
          <w:iCs/>
          <w:szCs w:val="21"/>
        </w:rPr>
        <w:t>Endoclita signifier</w:t>
      </w:r>
      <w:r w:rsidRPr="00FD251A">
        <w:rPr>
          <w:rFonts w:ascii="Times New Roman" w:hAnsi="Times New Roman" w:cs="Times New Roman"/>
          <w:b/>
          <w:bCs/>
          <w:szCs w:val="21"/>
        </w:rPr>
        <w:t xml:space="preserve"> transcriptome </w:t>
      </w:r>
    </w:p>
    <w:p w14:paraId="546C85B5" w14:textId="77777777" w:rsidR="00683B0B" w:rsidRPr="00683B0B" w:rsidRDefault="00683B0B" w:rsidP="00C42937">
      <w:pPr>
        <w:rPr>
          <w:rFonts w:ascii="Times New Roman" w:hAnsi="Times New Roman" w:cs="Times New Roman"/>
          <w:sz w:val="18"/>
          <w:szCs w:val="18"/>
        </w:rPr>
      </w:pPr>
    </w:p>
    <w:p w14:paraId="0D433585" w14:textId="77777777" w:rsidR="00683B0B" w:rsidRDefault="00683B0B" w:rsidP="00C42937">
      <w:pPr>
        <w:rPr>
          <w:rFonts w:ascii="Times New Roman" w:hAnsi="Times New Roman" w:cs="Times New Roman"/>
          <w:sz w:val="18"/>
          <w:szCs w:val="18"/>
        </w:rPr>
      </w:pPr>
    </w:p>
    <w:p w14:paraId="60ED56DA" w14:textId="6252603F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CSP1</w:t>
      </w:r>
    </w:p>
    <w:p w14:paraId="0C29E25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GTCCATTGACAGTGGCGTGCCTACTAGCGGCAACATGTTTTGTGCACGCGGCCCCG</w:t>
      </w:r>
    </w:p>
    <w:p w14:paraId="3DDD8BE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CACTATACGAGCAAGTACGATGGCATCAATTTGGATGAGATCCTCGCCAACCGGCGC</w:t>
      </w:r>
    </w:p>
    <w:p w14:paraId="774C3A3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TTCGTGCCCTACATCAAGTGCATCCTCGACCAGGGCAGGTGCACTGCCGAGGGCAAG</w:t>
      </w:r>
    </w:p>
    <w:p w14:paraId="4263078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TTAAAGCACACATCAGCGATGCGTTGCAGACGGGCTGTAGCAGCTGTACGGCGACG</w:t>
      </w:r>
    </w:p>
    <w:p w14:paraId="6C24D06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CGCAAGGGTGCTCACAAGGTCATCGGACACCTCATCCACCACGAAGGCGAGTTCTGG</w:t>
      </w:r>
    </w:p>
    <w:p w14:paraId="5B5D1EF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CAGCTGGTTGACAAGTACGACAAGACGCGCCAGTACACGCGCAAGTACGAGCACGAG</w:t>
      </w:r>
    </w:p>
    <w:p w14:paraId="1E79F89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AGAGCATTGCCGCG</w:t>
      </w:r>
    </w:p>
    <w:p w14:paraId="4843AE2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77CBF1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7BBED0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F80582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CSP2</w:t>
      </w:r>
    </w:p>
    <w:p w14:paraId="39C244E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TACTGCGTAATAGAGTGGGTGTGGTCGCGCTGGTGGTGCTGGCGGCGGCGGCGGTG</w:t>
      </w:r>
    </w:p>
    <w:p w14:paraId="6CDB2ED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ACGGCGGCGCAGACCCGCTACTCGGAGCGCTACGACCAGGTGAACGTGGGCGAGGTG</w:t>
      </w:r>
    </w:p>
    <w:p w14:paraId="2FA183F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GCCAACCGCCGCCTCTTCACGCCCTTCGTCAACTGCATCATGGACCGCGGCCGCTGC</w:t>
      </w:r>
    </w:p>
    <w:p w14:paraId="624F7C1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CGCACAGGGCCGCGAGCTAAAGAACCACCTGGCGGACGCGCTGCAGAGCGGGTGCGCG</w:t>
      </w:r>
    </w:p>
    <w:p w14:paraId="1E59038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CTGCTCGGCCAAGCAGCAGGCGGGCGCCACGCTCGTCATCCAGCACCTGATCCACCGC</w:t>
      </w:r>
    </w:p>
    <w:p w14:paraId="57EA401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CGGCCGTGTGGCGTGAGCTGACGCGCAAGTACGACCCGTACGCCATCTACCGCAAC</w:t>
      </w:r>
    </w:p>
    <w:p w14:paraId="50A8B21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TACGAGGCCTTCGCCGCCTCTAAAGGCATCACGCTGCCCAAACACTAA</w:t>
      </w:r>
    </w:p>
    <w:p w14:paraId="72C4844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814726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3760A7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227CA63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CSP3</w:t>
      </w:r>
    </w:p>
    <w:p w14:paraId="23005E4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CAGCCCACAATTCTGTTTATCTGCTGCGTCGTCATCGCTGCATCAGCTTCAGCGGCT</w:t>
      </w:r>
    </w:p>
    <w:p w14:paraId="602E61C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AACACCACGTCCCGCCGTATCCGATACAGCACTTGACAACGCGCTGCAGGACAAGAGA</w:t>
      </w:r>
    </w:p>
    <w:p w14:paraId="6E6AC74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CTCATGAGACAGCTTAAATGCGCTTTGGGTGAGGCACCTTGTGATCCCGTTGGGAGA</w:t>
      </w:r>
    </w:p>
    <w:p w14:paraId="116C6F9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ATTGAAAAGCTTAGCTCCATTGGTACTTAGAGGTTCGTGTCCTCAGTGCACGCCGCAG</w:t>
      </w:r>
    </w:p>
    <w:p w14:paraId="0801207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ATGAAGCAGATCCAGAGAACACTGGGACACGTACAGAGACATTATCCCAAAGAATGG</w:t>
      </w:r>
    </w:p>
    <w:p w14:paraId="2E47225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AAGATGCTCAAACAGTATGCCGGAAAGTAA</w:t>
      </w:r>
    </w:p>
    <w:p w14:paraId="79FD246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F6AFB4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636CDE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F85DB2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0D36396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CSP4</w:t>
      </w:r>
    </w:p>
    <w:p w14:paraId="7444AEA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CCCTACGTGGCACGACAGGCCGCGCCGCCGGCCGCACCGCCCGCCGCATTGCCGGCC</w:t>
      </w:r>
    </w:p>
    <w:p w14:paraId="09EE44F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ATACGCTCGACACCGTCGACGCTCGGCGCGAGAGTAAGCTGGCCCGACTACGCCTG</w:t>
      </w:r>
    </w:p>
    <w:p w14:paraId="14D9A0D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GAGAGCATGGTACCGCTCTCGCCGCTCGACACCAAGTGCCTCACATACAAGACGGAC</w:t>
      </w:r>
    </w:p>
    <w:p w14:paraId="7BFB0B8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CTCTGTAGCGGCCACATGAAAAGTGTCAAGGCGACGCTGGTCTCGGCGTTGCAGAAC</w:t>
      </w:r>
    </w:p>
    <w:p w14:paraId="68F6FEB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TGCGCGTCGTGCGGGGCGGGCGAGCGTGCGGCCGCGGGCGCCGTCGCCGCCGCACTC</w:t>
      </w:r>
    </w:p>
    <w:p w14:paraId="6696418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TTCCACCATCCCCACGTGTGGAAGCTGCTGGTGCTGCGCCACGGTCGTGACAACGCC</w:t>
      </w:r>
    </w:p>
    <w:p w14:paraId="2D5D388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GTACATTTGA</w:t>
      </w:r>
    </w:p>
    <w:p w14:paraId="6C4E745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18D35ED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FEA418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CSP5</w:t>
      </w:r>
    </w:p>
    <w:p w14:paraId="58E1000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AAGGGCCCTTGCGATCCCTTCGCCAAACACTTGCGAGACAACTTGTTGGAGGTGGCA</w:t>
      </w:r>
    </w:p>
    <w:p w14:paraId="4ACB160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GACAGAGTGCGAGGTATGCAGTCCGAAGCAGGCGGAGCAGTACGAGAAGACGATGATT</w:t>
      </w:r>
    </w:p>
    <w:p w14:paraId="6C193D0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ATACACAATCTGTATCCCAAGGAAGCCGAGAAAATTTATAACAAGTATGACCCGGAG</w:t>
      </w:r>
    </w:p>
    <w:p w14:paraId="1F46DC4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AAGTGCCGCACTGCCATTAAAGCTTTGATAGAG</w:t>
      </w:r>
    </w:p>
    <w:p w14:paraId="7C7D8C8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785C14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153D81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896DA5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CSP6</w:t>
      </w:r>
    </w:p>
    <w:p w14:paraId="7E42A3C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CCTTAGAGACGTTTTCACTCGAAAATCCACTTTTCCGTACCTATCTTGTTTACTCA</w:t>
      </w:r>
    </w:p>
    <w:p w14:paraId="5D91EC4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AATTCTCGTTTTAAAAATGTTGATCATGTCTGTTTTGACCGCACGGCAGCGTTTTAGG</w:t>
      </w:r>
    </w:p>
    <w:p w14:paraId="4222115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GGGTATTTGCCAATGCCGAAGACGCTAAAACTCCAAAAGCAAAGGTCAAGTACGAT</w:t>
      </w:r>
    </w:p>
    <w:p w14:paraId="2FFF531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GTTGACGTGGAACGTGTTCGAAGAGCTCATCAGAATGACTTGGAAAATATTCCAATC</w:t>
      </w:r>
    </w:p>
    <w:p w14:paraId="7123DDE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CTCGTGATAACTTCCATGTATATACTGATTGATCCACCAGTATTCCTAGCGACCAAC</w:t>
      </w:r>
    </w:p>
    <w:p w14:paraId="08045EA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ATCAGGTTGTTCACAGCAGGACGAGTGCTTCACACTTTGGTATATGCTGTCTGTCCC</w:t>
      </w:r>
    </w:p>
    <w:p w14:paraId="2AB0ED9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CCACAGCCTGCACGTGCTTTGGCTTGGGCTGCTGGTTATTTTACCACTATTTTTATG</w:t>
      </w:r>
    </w:p>
    <w:p w14:paraId="60976C0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ACTTCCGTATTTATAAAATTTATATCTGATTTGTAA</w:t>
      </w:r>
    </w:p>
    <w:p w14:paraId="2C1949C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12F1D7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78A72D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75BB2F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&gt;EsigOBP1</w:t>
      </w:r>
    </w:p>
    <w:p w14:paraId="13ED16E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GAGAAAAATGCCGACTGGGCGGCCGTAACGACAGAAATAAAGGAGAAATGCTTTAGG</w:t>
      </w:r>
    </w:p>
    <w:p w14:paraId="09938BD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TGAGCTTTTCGAACGCGGACCTCCGGTCTGTCAGCCGATGAAGCTTACTTTCTGCATC</w:t>
      </w:r>
    </w:p>
    <w:p w14:paraId="7C6838E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CGAGTATTTCTTATGAATTGTCCTGCTAGCCATTGGAACGACACAACTGTTTGCAAT</w:t>
      </w:r>
    </w:p>
    <w:p w14:paraId="455BDD8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ATGAAAAAGTACATGACTGACTGTTTCAATAAGCGTCATCATTGA</w:t>
      </w:r>
    </w:p>
    <w:p w14:paraId="704EFF6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21A9E1F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0D4DE9B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2</w:t>
      </w:r>
    </w:p>
    <w:p w14:paraId="010CD5E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TGAAATACTTGGTACCGGTTCTAGTCCTGGCCCTCTTCGCCGGTGTCGAGGCAATG</w:t>
      </w:r>
    </w:p>
    <w:p w14:paraId="6477858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AAGGAAGAAATGAAAGAAATGTTTATGGAGATCGTGTCTGGCTGCCGCGATGATAAC</w:t>
      </w:r>
    </w:p>
    <w:p w14:paraId="584AF1E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CCTGTCTCGGACGAGGAGATCACCCAACTCCACCAGAAGCAGCTGCCTGACGGCGGCAAC</w:t>
      </w:r>
    </w:p>
    <w:p w14:paraId="4E2FDA8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AAGTGTTTGCTCAACTGTGTCGTTTCCACTATTGGTATTATGGAAAATGGTGTGCTG</w:t>
      </w:r>
    </w:p>
    <w:p w14:paraId="1CDF472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GAGGACGCGGCGCACGCGCTTGCGGAAAAGCACTTTGAAGATGCTGAAGAACTGAGC</w:t>
      </w:r>
    </w:p>
    <w:p w14:paraId="3CBA9D4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</w:t>
      </w:r>
    </w:p>
    <w:p w14:paraId="5E2FB5E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7616ED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1FE578A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15397D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 3</w:t>
      </w:r>
    </w:p>
    <w:p w14:paraId="3EF594E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TCGACGCTGTCTCCAGAGTGGTTTTAGTGCTAGTAGTTTATGCAAAACTGGATTGT</w:t>
      </w:r>
    </w:p>
    <w:p w14:paraId="6E5F6FA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TGCGGCTGATATATGTGCAACACCACCTGCGATAATCAATCCTCGCGACTGCTGTGAA</w:t>
      </w:r>
    </w:p>
    <w:p w14:paraId="5E4A9FB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TCCTTGTTTGTTTGACAAGTCGATTCTCGAGGAATGCGGCATCGTGGAAACGGATAAA</w:t>
      </w:r>
    </w:p>
    <w:p w14:paraId="6FDF530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TCTCAAAGAAACTCCAACATGCGAACAACTGACGTGCTTCTTTAAGAAAACCAACATG</w:t>
      </w:r>
    </w:p>
    <w:p w14:paraId="6580276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CGGATGACCAGAATATAAATGTGGAAGGTGGAAAAGCCCACGTAGCCAAGTGGCTC</w:t>
      </w:r>
    </w:p>
    <w:p w14:paraId="0075675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AGCCACCCCGAGTGGGCGGAACAAAGTGACTTAGCTAACAATTGTTTCTCCGAAGCC</w:t>
      </w:r>
    </w:p>
    <w:p w14:paraId="3309B61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TTGAAGGCGGGACCTCCGGGGATGTGTGATCCGTTAAAGATAACTATCTGCGTCAAT</w:t>
      </w:r>
    </w:p>
    <w:p w14:paraId="169C640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TATTGTTAAAGTTCTGTCCTGCCAAGTTCTGGAAGTCATCTGACCAATGCGAAAAC</w:t>
      </w:r>
    </w:p>
    <w:p w14:paraId="08B56E2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GAAAGCCTAC</w:t>
      </w:r>
    </w:p>
    <w:p w14:paraId="335023C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247860D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9270EE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 4</w:t>
      </w:r>
    </w:p>
    <w:p w14:paraId="2A727A8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04D2A83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TCGCCACTGTTTCCAGAGTGGTATTAACATTTGTTATTTTTGCATTACAGAAGCGA</w:t>
      </w:r>
    </w:p>
    <w:p w14:paraId="208B26E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TGCGATGCTGCTGATATGTGTGCAACACCACCTCCGATGTTAAATCCTCGCGAATGC</w:t>
      </w:r>
    </w:p>
    <w:p w14:paraId="15607A9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TGGATTTCCCCCGTTATTCGATCAATCGAATCTTGATGAATGCGGTGCTCCAGGCTCT</w:t>
      </w:r>
    </w:p>
    <w:p w14:paraId="314B79F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AAAAATGAAATGGGGCTTCCAAAATGCGACCATTTGGACTGCATTTTAGAAAAAGAG</w:t>
      </w:r>
    </w:p>
    <w:p w14:paraId="3793291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TTATTAACAAATGACCATAAAATGAATATTGAAGATGGAAAAGCCCATTTAACCAAG</w:t>
      </w:r>
    </w:p>
    <w:p w14:paraId="239D075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GTTTGCAAACCACCCAGAATGGGCAAACCACAGCGATGATGTAGTCAATAGATGCTTC</w:t>
      </w:r>
    </w:p>
    <w:p w14:paraId="5A2F6B3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GAAGACACTTTGAAATCGGGACCTCCGGACATGTGTCATGCATTGAAGGTCATGCTA</w:t>
      </w:r>
    </w:p>
    <w:p w14:paraId="683142A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TATTGCTAAATCGTTTTTAATATCTTGTCCTGCCAGCTACTGGCATCCATCAGAG</w:t>
      </w:r>
    </w:p>
    <w:p w14:paraId="44D6A51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987FB1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0B92AE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 5</w:t>
      </w:r>
    </w:p>
    <w:p w14:paraId="0AAFAF9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AGCAGTATAAGATACCAGCAACAGGAAATGGCAAATGTTTACTGGCTTGTGCTTGC</w:t>
      </w:r>
    </w:p>
    <w:p w14:paraId="10EF2AD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GAAAATCGGTGCTATAAATGACAAAGGCATGTTCGATACGGCTAATGGAATTAAAATT</w:t>
      </w:r>
    </w:p>
    <w:p w14:paraId="424A3EE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TAAAAACTTATATGGAGCTGAAGGTGGAAAGGCAGATAAAGCAAAAGATCTCGTTGAC</w:t>
      </w:r>
    </w:p>
    <w:p w14:paraId="355D3AB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TGCAAAGGCGTAAATGATGAGCCAGTGACAGATGGTGAAAAGGGTTGCGATCGAGCT</w:t>
      </w:r>
    </w:p>
    <w:p w14:paraId="54A1EA1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ACTTCTGGTGAAATGCATAGTCAAGAATGCAAAGAAGCTTGGCTTTAAAATCTAA</w:t>
      </w:r>
    </w:p>
    <w:p w14:paraId="629EB1B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D13FA1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EsigGOBP1</w:t>
      </w:r>
    </w:p>
    <w:p w14:paraId="026E2AF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5771DFE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TCTTCAAGTACTTTCATCTAACAGACAGCCCCCAGTCCCCGGCGGCTCCACTATTCTT</w:t>
      </w:r>
    </w:p>
    <w:p w14:paraId="46A85D6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AAGGTAGCAGCCATGGTTACGGCGGAGCAGGGTGTGCTAGAAATATCTGGCAGAGG</w:t>
      </w:r>
    </w:p>
    <w:p w14:paraId="4414A5F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CGGCTACCAACACCCATGATCTTTAGACCTGGCAACATATAACGCACGCACATTGAGG</w:t>
      </w:r>
    </w:p>
    <w:p w14:paraId="672EE0B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GACGAGAAGTTGATTGAGCTGGAAGAAGTAGTAGATAAGTTGCGCTGGGATGTTATA</w:t>
      </w:r>
    </w:p>
    <w:p w14:paraId="0C70E33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GGATTATCAGAAGTCCGAAGAGAGGGGGAGGACACGATGTTTCTCAATTCCGGCAACTTG</w:t>
      </w:r>
    </w:p>
    <w:p w14:paraId="61C8A68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TACTACCGGGAGGGCGACCAGCTGTCCCAACAAGGTGTCGGGTTTCTTGTCCACAAG</w:t>
      </w:r>
    </w:p>
    <w:p w14:paraId="69A9F0D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TCTCGTCAATAACATTGTGAAGATCGAAAGCGTTTCGAGCAGAGTGGCGTACCTTATA</w:t>
      </w:r>
    </w:p>
    <w:p w14:paraId="378A74B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GAATCACCAAATGGTATTCGCTGAAGGTGATACAGGTATACGCCCCGCACTCGAAA</w:t>
      </w:r>
    </w:p>
    <w:p w14:paraId="55ABE12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CCCGGACGATGAAGTGGAGGCTATGTATGACGACATTGCAAATGCAATGCATGCCTCG</w:t>
      </w:r>
    </w:p>
    <w:p w14:paraId="3DE86A4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ACATACTTCACAGTGGTGATGGGAAACTTTAACGCGCGGCTAGGCATGGGAAACAGC</w:t>
      </w:r>
    </w:p>
    <w:p w14:paraId="1841337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GAACTGAGAGTGGGGCCATTTGGATTTGGACAGTGAAACCAAAGGGGCCAGCGATTG</w:t>
      </w:r>
    </w:p>
    <w:p w14:paraId="185FBBF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GACTTCATGGAAAAGGAGGGACTCTTTGCGATGAACACCTTCTTCAAGAAGTGGCCG</w:t>
      </w:r>
    </w:p>
    <w:p w14:paraId="2BB9B50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ACGAAATGGACGTGGCTACATCCCGCCGGTTACAAGTACGAGATGGACTTCATCATG</w:t>
      </w:r>
    </w:p>
    <w:p w14:paraId="0E62113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GACCAAGAAGCAAATATTCAATGATGTCTCAGTGATCAATAGCGTCAAAACTGGCAGT</w:t>
      </w:r>
    </w:p>
    <w:p w14:paraId="633BAF7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TACCGTCTAATGAGAGGCTCATTGAATATCGACGTTAAGCTAAAGAGGTCCCGTCTA</w:t>
      </w:r>
    </w:p>
    <w:p w14:paraId="03C665E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AGTCTACTCTTCATCCAAATCCTGTCCAAATTCAAAGCCCCAAGAGCTTTCAGCTA</w:t>
      </w:r>
    </w:p>
    <w:p w14:paraId="6D413A2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CTCCAAAATCGCTTCCAGTGCCTGACTGAATGCGAGACAGTGGACGAGCTGAACAAC</w:t>
      </w:r>
    </w:p>
    <w:p w14:paraId="7A61743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GCTGGTGGAAATTGTCCACGCGGGTGGGTCGGAATTCTTTAGGACCCATCGCAAAAAT</w:t>
      </w:r>
    </w:p>
    <w:p w14:paraId="07B5224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AACTTGTAAACTCTCTGAGCACACTCTTAAACTCATGGCAGAGCGAAACAAAATGAAA</w:t>
      </w:r>
    </w:p>
    <w:p w14:paraId="4AF1AB3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AGTCTTCAGCAGATATGTCGAAATATAGCCTGCTCAATAGGCAGATTTCCAAG</w:t>
      </w:r>
    </w:p>
    <w:p w14:paraId="3442C64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00BE904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29B2BE6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GOBP2</w:t>
      </w:r>
    </w:p>
    <w:p w14:paraId="493E520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AGTTTTACATAATAGTGCTAACTGCTGCACTTGCAGTTGCATCGGCGGATGAAACC</w:t>
      </w:r>
    </w:p>
    <w:p w14:paraId="76DCA94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CTAACAGACGAGCAGAAGGCGCGAGTTCTGCAGTTCTCGGCGGACTGCATACGCGAA</w:t>
      </w:r>
    </w:p>
    <w:p w14:paraId="0A56A75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AGGCGTCAAACCTGAGCTAGTATCCGAAGGGAAAAATGGAAAATACTCAGACGACGAG</w:t>
      </w:r>
    </w:p>
    <w:p w14:paraId="395F78D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TTCAAGAAATTCACTTACTGTTTTTTCAAAAAATCCGGAATAATTAATTCGGAGGAT</w:t>
      </w:r>
    </w:p>
    <w:p w14:paraId="1EAAE88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TAGACGTCGACGTTGCGTTATCCAAGCTACCCTCCGCAGTGGACAAGGAGTCAATA</w:t>
      </w:r>
    </w:p>
    <w:p w14:paraId="1DA8686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AAAAGTCCTAGAAGAATGCAAACAGAAGAAAGGAAGTAATCCTGCCGATACGGCCTTC</w:t>
      </w:r>
    </w:p>
    <w:p w14:paraId="60B90E1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GTCTTTAAGTGCTACAAAGCGGCTACGCCCACGGATATAGATACATTTTAA</w:t>
      </w:r>
    </w:p>
    <w:p w14:paraId="365E01F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F7F0FE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GOBP3</w:t>
      </w:r>
    </w:p>
    <w:p w14:paraId="5891748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TGCGTTGGGAATTTGTCTACTTGGACACCACCATCATTGTCACCTTGAATATATACTG</w:t>
      </w:r>
    </w:p>
    <w:p w14:paraId="5F2FF23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CAAAGAATTTCCCGAGGAGATTAAGGAGATCGTCGACCACCTACACAGAACTTGCGTC</w:t>
      </w:r>
    </w:p>
    <w:p w14:paraId="4D6C61B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GTAACGGGAGTCAGCGAAGAGGACATCGCCAATTGCGAGCGCGGCGTCTTCAAGGAG</w:t>
      </w:r>
    </w:p>
    <w:p w14:paraId="51EE016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AAAAAGCTCAAATGCTACATGTTTTGCCTCATGGAGGAGGCGAGTTTTGCGGAAGAA</w:t>
      </w:r>
    </w:p>
    <w:p w14:paraId="32B978C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GGCACCGTCGACTACGACATGCTGACAGCCATGATTCCCGAACAGTGGAGGGAGAAG</w:t>
      </w:r>
    </w:p>
    <w:p w14:paraId="105C583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ACGTCTATAGTAATGGCGTGCAAGTATTTAGACACGCCTGATAAAGACAAGTGCGAG</w:t>
      </w:r>
    </w:p>
    <w:p w14:paraId="41B2217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AC</w:t>
      </w:r>
    </w:p>
    <w:p w14:paraId="69BA64A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GOBP4</w:t>
      </w:r>
    </w:p>
    <w:p w14:paraId="2EB49B7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TTGGAGTGCAATTTTTGTCTGCAGTTTGTATAACGCTCGTGGCATCGGTTCAATGT</w:t>
      </w:r>
    </w:p>
    <w:p w14:paraId="61BCBF3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TCAGATGAGGAAGTAAAGATGAAGTACACGCAAGTATTCGTGGAGTGCGCAGCGGGC</w:t>
      </w:r>
    </w:p>
    <w:p w14:paraId="210016B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ACCCGTCTCCAAGGAGGACATAGCGATGTTGGAGAAACAGGAGTTACCGGAAAACGAC</w:t>
      </w:r>
    </w:p>
    <w:p w14:paraId="1B7448B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TGTCAAGTGCGCTCTAGCCTGCGTCTACAGGAAGTTCAATGCTATGGATGACAATGGT</w:t>
      </w:r>
    </w:p>
    <w:p w14:paraId="571767D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TTCACTCCCGCACTGAGTGAGAAAGCTGGACGCGAGCTGTATGCTGGTGCTCCCGAA</w:t>
      </w:r>
    </w:p>
    <w:p w14:paraId="37F722C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AAATTAACTAAGCTCAAAGAAGTGAGCGAGACCTGCACGAAAGTAAACGACTTAACC</w:t>
      </w:r>
    </w:p>
    <w:p w14:paraId="1EFF1D2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AAGTGACGGTGCGAAGGGTTGTGATAGAGCAGGACACATCTTCAAATGCCTCCACGAA</w:t>
      </w:r>
    </w:p>
    <w:p w14:paraId="3C0EB66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GCTAAGAAGGTGGGCGTCGTAATGTATTAA</w:t>
      </w:r>
    </w:p>
    <w:p w14:paraId="1B78D86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06129D5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GOBP5</w:t>
      </w:r>
    </w:p>
    <w:p w14:paraId="132BF09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CATTTTTTCGAAGAAAATTTTCTTAAAAATGTTGGTTCTCATTGCTTTAATGGCTGCT</w:t>
      </w:r>
    </w:p>
    <w:p w14:paraId="17B9E21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GGTGTTGTTCACAGTGAAATGAGTGAAGAATTTAAAGCTGCACAAGAAAATTGCCGG</w:t>
      </w:r>
    </w:p>
    <w:p w14:paraId="512280C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TCAGTCACGATAACTGACGAAGGTTTTGAATCACTTATTAGTGAAAAGAAGCTGCCA</w:t>
      </w:r>
    </w:p>
    <w:p w14:paraId="33B2A9D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ACCAAGGAAGAGAAATGTTTTTTGGCCTGCCTCTATAAGGAAGTCGGCTGTATGGAT</w:t>
      </w:r>
    </w:p>
    <w:p w14:paraId="682A26E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GACGGGAAGATTTCAGAAGAAGGTATGCTAGCATTCGCTGAGAAAAAATACAAAGAT</w:t>
      </w:r>
    </w:p>
    <w:p w14:paraId="3423FDB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GCAGAGAAAAAAGAAGGTCTATCGAAGGTTATCAAGATATGCCACAAAGTAAATGAC</w:t>
      </w:r>
    </w:p>
    <w:p w14:paraId="63C8D7A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GATGTATCCGATGGTAAAGAAGGTTGCGAGAGAGCTGCTCTAAGCCTTGAATGTATG</w:t>
      </w:r>
    </w:p>
    <w:p w14:paraId="2B0605C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AAGAAAATAGTGACATTGTTCTCGCCTTGAAGTGA</w:t>
      </w:r>
    </w:p>
    <w:p w14:paraId="21184A2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BE2AAF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GOBP6</w:t>
      </w:r>
    </w:p>
    <w:p w14:paraId="01C5A0E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CTTTCTTCAAGCTTTTCGCGTTTGCTGTTATTGTCGCTGCTATTAACGCCGCTCCC</w:t>
      </w:r>
    </w:p>
    <w:p w14:paraId="15BB336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TGACCCGACCGATCAGAAACAGACCTTACAGTCGATTGGCAAAGCATGTCGCGTGAAA</w:t>
      </w:r>
    </w:p>
    <w:p w14:paraId="49AF128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CCGGTAACTGACGAAGAATATCAAGAACTCTTGGATAAAAAGCTTCCTACCACCAAG</w:t>
      </w:r>
    </w:p>
    <w:p w14:paraId="5C67241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GCTAAATGTCTTTTGGCCTGCATCTACAAGACTGTAGGCATTCTGGGCGATGATGGG</w:t>
      </w:r>
    </w:p>
    <w:p w14:paraId="7BE0EFD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TTTCCGAGGAAGGTTCCCTAGCCTGCGCAGAAAAGAAGTATAACGACGACCCAGTC</w:t>
      </w:r>
    </w:p>
    <w:p w14:paraId="7F5D97E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AAGGAGATCCTGTTGGAAGTTGTCAAGAATTGCCATAAAGTGAACTCTGTGGCTGTG</w:t>
      </w:r>
    </w:p>
    <w:p w14:paraId="4499EE9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GACGGAACCGACGGCTGTGAACGAGCCACACTGAATCTTGAATGTATGCTCAACGAG</w:t>
      </w:r>
    </w:p>
    <w:p w14:paraId="6063A13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AGCGCGATTGTGACCGGATTCGACTAA</w:t>
      </w:r>
    </w:p>
    <w:p w14:paraId="692CFDA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7E0B790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6</w:t>
      </w:r>
    </w:p>
    <w:p w14:paraId="192F1CC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F707F5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AGTACCTAGTCGTGATCGCAGCTTGCCTCGTCGTGGCCGCTAACGCTCTCACCAAC</w:t>
      </w:r>
    </w:p>
    <w:p w14:paraId="59D3415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AGAAGGAGAAGCTGAAGAAGCACGCGACCGAATGCCTCTCGGAGTCGAAAGTCGAC</w:t>
      </w:r>
    </w:p>
    <w:p w14:paraId="187F958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CCCTGGTCCAGAAGATGAAGGGTGGCGATTACAAGACTGAGAATGACGCTCTGAAG</w:t>
      </w:r>
    </w:p>
    <w:p w14:paraId="719848D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TACGTGCTCTGCATGCTCATCAAATCGGAGCTGATGACCAAGGACGGCAAGTTCAAG</w:t>
      </w:r>
    </w:p>
    <w:p w14:paraId="7A2F300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ACGTCGCCCTCGCGAAGGTTCCCAACGAGGAGGACAAGGCCGGAGTCGAGAAGATC</w:t>
      </w:r>
    </w:p>
    <w:p w14:paraId="7F535BB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GACGCCTGCCTCACCAACAAGGGCAACACCCCCGAGCAGAGCGCATGGAACTACGTC</w:t>
      </w:r>
    </w:p>
    <w:p w14:paraId="3BF2FC4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TGCTACCACGAGAAGAACCCAAAACACCCTCTGCTGTAA</w:t>
      </w:r>
    </w:p>
    <w:p w14:paraId="73C45C6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F19888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7</w:t>
      </w:r>
    </w:p>
    <w:p w14:paraId="2197640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7E466B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GGTTGGCTGCCTTAGCTCAAGATACATCGTTCGATAACATCAATGTGGAGGAATAC</w:t>
      </w:r>
    </w:p>
    <w:p w14:paraId="2045209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ATAGATTACGTTTAAGAGCTCTCATAGATTGTTTAAAAAGAAGAGGAGAGTGCACA</w:t>
      </w:r>
    </w:p>
    <w:p w14:paraId="170138B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GGCGGAGGCTAATGTTAGAGACAGGGGCCAAGAAATAGTGGCGACTAAATGCCAGTCA</w:t>
      </w:r>
    </w:p>
    <w:p w14:paraId="24E8E2B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CTCAGACAGGGAGAAGCAAGTGATCCACGATCTGACCTCGCTCATCACCCAGGAGTAC</w:t>
      </w:r>
    </w:p>
    <w:p w14:paraId="154DC54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CGATGAGTTGGCCACGTTATTCCAGGCATACGATCCGACGGCCGAGAATACCAACAGT</w:t>
      </w:r>
    </w:p>
    <w:p w14:paraId="6396A70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CTGAAAGCGGTCAACACATTTTCTTCTCAAGGCAATATTCCTCATATTCCAAGGGAA</w:t>
      </w:r>
    </w:p>
    <w:p w14:paraId="2592E77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ATCGACCGGTTTTAA</w:t>
      </w:r>
    </w:p>
    <w:p w14:paraId="0FC6F9A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5F65513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OBP8</w:t>
      </w:r>
    </w:p>
    <w:p w14:paraId="4CE89B7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12A210A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TCAGCATCACTACGAGATTTATTTTTACGTGTATCGTCGTTGGGGTACTACACTGC</w:t>
      </w:r>
    </w:p>
    <w:p w14:paraId="6E66D03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AATGCTGCAATTCCTGACATATGCGCACATCCTCCTATGGTGAATCCACACGATTGCTGC</w:t>
      </w:r>
    </w:p>
    <w:p w14:paraId="794F4C4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CGCCGAGTATTTTCGAGAAGGCTGTTATGGACGAATGTGGAGTTGAGCCGATGGCC</w:t>
      </w:r>
    </w:p>
    <w:p w14:paraId="722E793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AAGATCGACCTCCTCACGAGAGACCACCGCCGTGCGATAAGCTTCTATGCCTATTC</w:t>
      </w:r>
    </w:p>
    <w:p w14:paraId="7BEE089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AAAGAAAAGCTCATGCTGGACGACGAGAAGCTAGATCTACCAGCAGTGAAAACTTAT</w:t>
      </w:r>
    </w:p>
    <w:p w14:paraId="75CBF37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AGCAAATGGGTGGAGAAAAACCCAGAGTGGGCTTTTATTGCGGCCGACGCTAACGAG</w:t>
      </w:r>
    </w:p>
    <w:p w14:paraId="2C49585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TTGTTACTCCGAGCACATGCTTCAGCATGGACCACCAGATCTCTGCCAGCCTTTCAAG</w:t>
      </w:r>
    </w:p>
    <w:p w14:paraId="14CE7ED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TCGTTCTGCCTTGCAGGAGCATTCTTCTCTTCCTGTCCTGCTAAACATTGGAAGGAA</w:t>
      </w:r>
    </w:p>
    <w:p w14:paraId="50E495E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ATTGCCTGTGGATCATTGAAAAAGTTCATGGACGAATGTCACATTCAAGAACGTCCT</w:t>
      </w:r>
    </w:p>
    <w:p w14:paraId="6C58C28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CAGTAA</w:t>
      </w:r>
    </w:p>
    <w:p w14:paraId="242B5A3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2E3080B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 EsigGOBP7</w:t>
      </w:r>
    </w:p>
    <w:p w14:paraId="15C5CD3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605D577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TTTGTCTGGTTTTCGTGGCTGGTTTGAATTTGGTGCTTTCGAAGCCAGATGGACTT</w:t>
      </w:r>
    </w:p>
    <w:p w14:paraId="77F176C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ATGAAAACTATCAGCGTTGGCTTCGGAAAAGCTTTGGATGAATGTCGTGAGGAGAGT</w:t>
      </w:r>
    </w:p>
    <w:p w14:paraId="0567790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TCTAACACCGGAAATAATGGAAGAGTTCCTCCACTTCTGGAGGGACGACTTTGAGATC</w:t>
      </w:r>
    </w:p>
    <w:p w14:paraId="6D99EFC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CACCGGGAGCTGGGTTGCGCCATCCTCTGCATGAACAAGAAGTTCGATCTCCTGCAG</w:t>
      </w:r>
    </w:p>
    <w:p w14:paraId="4591A6E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AACCAGAGGATGCATCACGGGAACATGGACGATTTCATCAAATCCTTCCACCAGGGC</w:t>
      </w:r>
    </w:p>
    <w:p w14:paraId="7FBBAEB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AAGTTGGCCCGTCGCATCATCGAAATCATCCACGAGTGCGAGAAGGAGTTCGACGCC</w:t>
      </w:r>
    </w:p>
    <w:p w14:paraId="5E2AD6C2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AAGATCATTGCGATAGGATAATGCACGTCGCCAAGTGCTTCAAGAGCAACGCGATA</w:t>
      </w:r>
    </w:p>
    <w:p w14:paraId="2C7DAB8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AGGGCATTGCGCCGACCATGGAGATGTTGGTCATCGCCGTCTGA</w:t>
      </w:r>
    </w:p>
    <w:p w14:paraId="6C29B507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1712B1BA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3A33D8B5" w14:textId="27736EF2" w:rsidR="00C42937" w:rsidRPr="00987A94" w:rsidRDefault="00C42937" w:rsidP="00C42937">
      <w:pPr>
        <w:widowControl/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GR1</w:t>
      </w:r>
      <w:r w:rsidRPr="00987A9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858AB1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TTAACCAGAAGAGCAACGTTATTCTCGCGGTGTTCGCTTTCGCGTGCTGCGCTGTT</w:t>
      </w:r>
    </w:p>
    <w:p w14:paraId="4CA769B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TTGTGATGCATATCCGTCGCACTACCAATTACTACCACCACGGCCGGGCTACATCCCC</w:t>
      </w:r>
    </w:p>
    <w:p w14:paraId="4D906B3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TACATCCAAAACGGCGATACGCCACTCGAAGAGATAAACCTGGAATTAGCCGAGGCT</w:t>
      </w:r>
    </w:p>
    <w:p w14:paraId="386D60D0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CACGCCATCCCGTCGGGTCGCAGCGCGAACAAACAACTCTTGGCAGCAGAAAACGAA</w:t>
      </w:r>
    </w:p>
    <w:p w14:paraId="5727EAD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GTCATTCATTACGACCCCATCAAGTCGGAAAAAACGAACGTGATTACGCTGGAGGAC</w:t>
      </w:r>
    </w:p>
    <w:p w14:paraId="316A48A6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GCAGACGGTAAGATAAATTTGGTGCCAATCGAGAGCGAAACGCCGGTCGAGCCAGAG</w:t>
      </w:r>
    </w:p>
    <w:p w14:paraId="5571E7C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AAAGCAACGGATATAGAGATTATTATCAACAAGCAAGAGGAACCCGAATCCAAGTAC</w:t>
      </w:r>
    </w:p>
    <w:p w14:paraId="0DD50D6B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CAGAAAATTCCGCCTTCGCAATTTGAACAGTCTTCAGCGTACAATAAAAATGTTTAA</w:t>
      </w:r>
    </w:p>
    <w:p w14:paraId="41E607E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4AA359CB" w14:textId="615E28F3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</w:t>
      </w:r>
      <w:r w:rsidRPr="00987A94">
        <w:rPr>
          <w:rFonts w:ascii="Times New Roman" w:hAnsi="Times New Roman" w:cs="Times New Roman"/>
          <w:sz w:val="18"/>
          <w:szCs w:val="18"/>
        </w:rPr>
        <w:t>OR1</w:t>
      </w:r>
    </w:p>
    <w:p w14:paraId="004E7B5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ATTATTTGCGTGACCTTGTACCAGTGCGCGACAAGATCCGGTATGAATCTTGACTTC</w:t>
      </w:r>
    </w:p>
    <w:p w14:paraId="5DDDC43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TATATGATTCAGTACCTGTTAACAATTACATTGGAACTCTTCTTCTACTGCTGGTTT</w:t>
      </w:r>
    </w:p>
    <w:p w14:paraId="1FBE54F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AAACGAGCTAACTATAGAGAGTCAACGCCTATCGCAAGCGGTGTTCGACAGCGAGTGG</w:t>
      </w:r>
    </w:p>
    <w:p w14:paraId="63CF6DA9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GGGCACCACGGGAATACACCTCTATTTTGAGGATCATTCACGCGAAGAGTTTGAAG</w:t>
      </w:r>
    </w:p>
    <w:p w14:paraId="27AEE0F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ACCACACTTACAGCACTCGGCGTGTTTAAGCTG</w:t>
      </w:r>
    </w:p>
    <w:p w14:paraId="450E65F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583EB009" w14:textId="7455D34E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</w:t>
      </w:r>
      <w:r w:rsidRPr="00987A94">
        <w:rPr>
          <w:rFonts w:ascii="Times New Roman" w:hAnsi="Times New Roman" w:cs="Times New Roman"/>
          <w:sz w:val="18"/>
          <w:szCs w:val="18"/>
        </w:rPr>
        <w:t>OR2</w:t>
      </w:r>
    </w:p>
    <w:p w14:paraId="6FC50ED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GTATTTGTACCTGATTTTCACACTGTCATCCGCCGAAATTTGCGTACTCATGTTCCAA</w:t>
      </w:r>
    </w:p>
    <w:p w14:paraId="75D86CD5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ACCGAGGAACTGTTTGCCGGTCGCTTCCAGTACGAATTTCTTGCGTTGTTAACTTGT</w:t>
      </w:r>
    </w:p>
    <w:p w14:paraId="0AD40FE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AACACTCTTAGTGCATACCATGTCGTCGTATGGAGACAAAGTTATGAGACAGTGCGAG</w:t>
      </w:r>
    </w:p>
    <w:p w14:paraId="0472F9B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GGTGGGCTCTGCTGCGTATCGCAGCGGCTGGGAGGGTTGGCCGGACATGGCTGCGCGG</w:t>
      </w:r>
    </w:p>
    <w:p w14:paraId="49E3CC48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CGTGACCTGCTCCTTATTATGATGCGTACCGCCAGACCTACCACTCTCAGGACCATTTTC</w:t>
      </w:r>
    </w:p>
    <w:p w14:paraId="4320D354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GACATCAATCTCGCCGCTTTTAGCGCTACTGTCAACTCCGCATGGTCCTACTTCACA</w:t>
      </w:r>
    </w:p>
    <w:p w14:paraId="5D5809F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TCTACGAACCAGCAGCGAATAA</w:t>
      </w:r>
    </w:p>
    <w:p w14:paraId="6E4A2C3B" w14:textId="3A88A6CA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</w:t>
      </w:r>
      <w:r w:rsidRPr="00987A94">
        <w:rPr>
          <w:rFonts w:ascii="Times New Roman" w:hAnsi="Times New Roman" w:cs="Times New Roman"/>
          <w:sz w:val="18"/>
          <w:szCs w:val="18"/>
        </w:rPr>
        <w:t>SNMP1</w:t>
      </w:r>
    </w:p>
    <w:p w14:paraId="5DDE1E56" w14:textId="50AF1EE9" w:rsidR="00DC0602" w:rsidRPr="00987A94" w:rsidRDefault="00773492" w:rsidP="00C42937">
      <w:pPr>
        <w:rPr>
          <w:rFonts w:ascii="Times New Roman" w:hAnsi="Times New Roman" w:cs="Times New Roman"/>
          <w:sz w:val="18"/>
          <w:szCs w:val="18"/>
        </w:rPr>
      </w:pPr>
    </w:p>
    <w:p w14:paraId="184A1C4E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CAAATCTACAGCAGCCACGAGTTCGGGTCCCCCATCGTTGCTACATTTCCTCACATG</w:t>
      </w:r>
    </w:p>
    <w:p w14:paraId="6E2CA9B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TCTTACCGATGAAGTTTACTCGAATTCAGTAGAAGGAATGTTGCCAGATCAAGAAAAA</w:t>
      </w:r>
    </w:p>
    <w:p w14:paraId="4278837D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GAGGTATTCGTTGAGATTGACCCGTTGTCTGGAACAGTTCTTAGAGGAGGAAAAAGG</w:t>
      </w:r>
    </w:p>
    <w:p w14:paraId="2459255C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CAGTTCAATATGATTCTTAGGCCTGTTCCATTTATTACAATGACAAATAATCTAGAT</w:t>
      </w:r>
    </w:p>
    <w:p w14:paraId="0AFAF0D3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AAGTTTAACACCAATGCTGTGGGTTGAAGAGGGTATAGAGCTGCCACAAGAATATGTG</w:t>
      </w:r>
    </w:p>
    <w:p w14:paraId="57F57D2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GAGTTGCAATCGAGTCTCTTCAATCAGTTGTTCTTGGTAGAGGTTTTGACATGGGTA</w:t>
      </w:r>
    </w:p>
    <w:p w14:paraId="7FD04631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TTTAGTGGCAGGTGTAGTTATCGCTTGTGGACTGCTGATTCTGGCAATATGTTGCAGT</w:t>
      </w:r>
    </w:p>
    <w:p w14:paraId="7421C8FF" w14:textId="77777777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TAGCCATACACGGTCCCTCAAAACTGTATGA</w:t>
      </w:r>
    </w:p>
    <w:p w14:paraId="6941B1AD" w14:textId="2156B1DA" w:rsidR="00C42937" w:rsidRPr="00987A94" w:rsidRDefault="00C42937" w:rsidP="00C42937">
      <w:pPr>
        <w:rPr>
          <w:rFonts w:ascii="Times New Roman" w:hAnsi="Times New Roman" w:cs="Times New Roman"/>
          <w:sz w:val="18"/>
          <w:szCs w:val="18"/>
        </w:rPr>
      </w:pPr>
    </w:p>
    <w:p w14:paraId="15F1B68A" w14:textId="74F48467" w:rsidR="00987A94" w:rsidRPr="00987A94" w:rsidRDefault="00987A94" w:rsidP="00C42937">
      <w:pPr>
        <w:rPr>
          <w:rFonts w:ascii="Times New Roman" w:hAnsi="Times New Roman" w:cs="Times New Roman"/>
          <w:sz w:val="18"/>
          <w:szCs w:val="18"/>
        </w:rPr>
      </w:pPr>
    </w:p>
    <w:p w14:paraId="7F016382" w14:textId="496B5DDF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bookmarkStart w:id="0" w:name="_Hlk49615099"/>
      <w:r w:rsidRPr="00987A94">
        <w:rPr>
          <w:rFonts w:ascii="Times New Roman" w:hAnsi="Times New Roman" w:cs="Times New Roman"/>
          <w:kern w:val="0"/>
          <w:sz w:val="18"/>
          <w:szCs w:val="18"/>
        </w:rPr>
        <w:t>&gt;EsigIR1</w:t>
      </w:r>
      <w:bookmarkEnd w:id="0"/>
    </w:p>
    <w:p w14:paraId="618AEC9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GGGCTACCGGCTGCTCGTCGAGCAGCACAGCTCGTCGCTGGCCATGCTCCAGAATGGC</w:t>
      </w:r>
    </w:p>
    <w:p w14:paraId="29A3C2A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CGGAGTGTACGGGCGGTTGGCGAGCCTGATGCGGCGGCAGGACACGTGGCTGGTGGGC</w:t>
      </w:r>
    </w:p>
    <w:p w14:paraId="0A6FAAC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GTGGAGCAGGGCGTGCGGCTCGTGCTGCGGCGCCGCGCGCACGCCGTGCTCGGCGGC</w:t>
      </w:r>
    </w:p>
    <w:p w14:paraId="78F6946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CGAAACTCTCTATTTCGACACTAAACGATTTGGCGCAAACAACTTTCACCTGAGTGAG</w:t>
      </w:r>
    </w:p>
    <w:p w14:paraId="26A797D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TTGTACACGCGGTACTCGGCGATTGCGCTTCAGATCGGATGCCCTTTCATTGAGAAC</w:t>
      </w:r>
    </w:p>
    <w:p w14:paraId="0679194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AACCTGGTCCTTATGCAACTGTTCGAAGCGGGCATCCTGGGCAAG</w:t>
      </w:r>
    </w:p>
    <w:p w14:paraId="6ECC8506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</w:p>
    <w:p w14:paraId="3396647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2B980896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IR75p-1</w:t>
      </w:r>
    </w:p>
    <w:p w14:paraId="08DB051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GTGTATCTGTCTGTGGCATCATAGCTCCCAAACGGATGGACCGATTTTGATTTAGT</w:t>
      </w:r>
    </w:p>
    <w:p w14:paraId="555FBAD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TTTTTGTTTAAAAGGTGACTTGGTCGAAAGTGTTCTTAGCTATAATTCAAGAAAAGCC</w:t>
      </w:r>
    </w:p>
    <w:p w14:paraId="548FC8B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TGA</w:t>
      </w:r>
    </w:p>
    <w:p w14:paraId="2B14AD17" w14:textId="77777777" w:rsidR="00987A94" w:rsidRPr="00987A94" w:rsidRDefault="00987A94" w:rsidP="00987A94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1" w:name="_Hlk49614998"/>
    </w:p>
    <w:bookmarkEnd w:id="1"/>
    <w:p w14:paraId="00E452E4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IR25a</w:t>
      </w:r>
    </w:p>
    <w:p w14:paraId="3895422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CACAGGTCATTGCTGGACGCTGGCAATTGGCCAAAAGACATGAAGTATCTGAGCTGC</w:t>
      </w:r>
    </w:p>
    <w:p w14:paraId="5118C3B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GACTACGACGGCACGAACACACCCAACCGATCGCTCGATCTCAAGTCGGCCTTCGAT</w:t>
      </w:r>
    </w:p>
    <w:p w14:paraId="3E1917A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GTAAAAGAAGCACCAACCTACGCCCCTTTCTACTTCCCCGACGATGATGTGGTGAAT</w:t>
      </w:r>
    </w:p>
    <w:p w14:paraId="63AC2E4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TAAGAGCTTCATGGAATTTAATACTGAGATGTCGGCTGTTACCGTCAAGGACGGTGCG</w:t>
      </w:r>
    </w:p>
    <w:p w14:paraId="5F78AC9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TGTGGGTAGTAAGTCGTTGGGTACCTGGAAAGCTGGCCTCAGCAATGAACTCAAATTA</w:t>
      </w:r>
    </w:p>
    <w:p w14:paraId="33810EC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TGACCCCACCATCATGAAGAACTACACAGCCGAGATTGTTTACAGAGTTGTTACTGTT</w:t>
      </w:r>
    </w:p>
    <w:p w14:paraId="79214C9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AAAAACCATTCATGATGAGAGACGACAGTGCACCTAGGGGTTTTAAAGGATATTGC</w:t>
      </w:r>
    </w:p>
    <w:p w14:paraId="0D84750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AGATCTCATAGAGGAAATTCGACAAATTGTCAAATTTGATTACGAAATAATGGTAGCT</w:t>
      </w:r>
    </w:p>
    <w:p w14:paraId="2D8A79A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TGATGGAAATTTTGGAAATATGGATGAGAAGGGCAACTGGAACGGTATTGTTAAAGAG</w:t>
      </w:r>
    </w:p>
    <w:p w14:paraId="346A4CB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AATGGAGAAACGAGCCGACATAGGTCTGGGTTCAATGTCTGTTATGGCTGAGAGAGAG</w:t>
      </w:r>
    </w:p>
    <w:p w14:paraId="6D0E002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GTCATTGACTTCACAGTGCCTTACTATGACCTGGTCGGTATCACAATACTGATGACT</w:t>
      </w:r>
    </w:p>
    <w:p w14:paraId="4D2841F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ACCAAGATCTCCTACTTCTCTTTTCAAGTTTTTGACAGTTCTCGAGAATGACGTGTGG</w:t>
      </w:r>
    </w:p>
    <w:p w14:paraId="1C7869B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ATCAATATTGGCTGCTTATTTCTTTACCAGCTTTTTAATGTGGGTCTTTGACAAATGG</w:t>
      </w:r>
    </w:p>
    <w:p w14:paraId="527D67E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CCGTACAGCTTCCAGAATAACAGAGAGAAATATAAGGATGATGAAGAGCAGCGAGAG</w:t>
      </w:r>
    </w:p>
    <w:p w14:paraId="3007E68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TTC</w:t>
      </w:r>
    </w:p>
    <w:p w14:paraId="3A22B7AF" w14:textId="77777777" w:rsidR="00987A94" w:rsidRPr="00987A94" w:rsidRDefault="00987A94" w:rsidP="00987A94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1249E388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IR2</w:t>
      </w:r>
    </w:p>
    <w:p w14:paraId="37AA8D88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</w:p>
    <w:p w14:paraId="35AD54E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GATGAAGAGCAGCGAGAGTTCACATTAAAAGAATGCCTGTGGTTCTGCATGACATCG</w:t>
      </w:r>
    </w:p>
    <w:p w14:paraId="559F6B7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AACCCCCCAGGGTGGAGGGGAGGCTCCTAAGAACTTATCGGGGCGACTATTAGCTGCC</w:t>
      </w:r>
    </w:p>
    <w:p w14:paraId="5FEAF25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TGGTGGCTGTTTGGATTCATAATAATAGCATCTTATACTGCTAACTTGGCCGCTTTC</w:t>
      </w:r>
    </w:p>
    <w:p w14:paraId="535F2D2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CCGTGTCACGATTGGATACACCAATTGAATCACTGGATGATCTATCGAAACAATAC</w:t>
      </w:r>
    </w:p>
    <w:p w14:paraId="0554D4B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ATACAGTACGCTCCACTCAATGGATCATCAGCCATGACTTATTTTGAGCGAATGGCT</w:t>
      </w:r>
    </w:p>
    <w:p w14:paraId="2271414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TATTGAGGGCAGGTTTTATGAAATATGGAAAGAAATGAGTCTGAATGACAGCCTGAGT</w:t>
      </w:r>
    </w:p>
    <w:p w14:paraId="6DE12D1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GTGGAACGAGCCAAACTTGCCGTATGGGACTACCCCGTCAGCGACAAGTACAGCAAA</w:t>
      </w:r>
    </w:p>
    <w:p w14:paraId="728C647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GGCAGGCCATGAAAGAGGCTGGTCTGCCCAATTCTGTCGAGGAGGCCGTTCAAAGG</w:t>
      </w:r>
    </w:p>
    <w:p w14:paraId="0EF7D6A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CGCGATTCCAAGAGTTCCAACGAAGGCTTTGCTTGGCTGGGAGACGCGACTGACGTG</w:t>
      </w:r>
    </w:p>
    <w:p w14:paraId="54F32E1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GTATAACGTGCTCACCAGCTGCGATTTGCAGATGGTGGGTGATGAGTTCTCGAGGACA</w:t>
      </w:r>
    </w:p>
    <w:p w14:paraId="103B3B1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GTATGCGATTGCTGTGCAACAAGGCTCGCCTCTGAAGGACCAGTTTAACAATGCTATT</w:t>
      </w:r>
    </w:p>
    <w:p w14:paraId="4B57817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CAGTTGCTCAACAAACGGAAACTCGAGAAACTCAAAGAGAGCTGGTGGAACAGCAAC</w:t>
      </w:r>
    </w:p>
    <w:p w14:paraId="770E28A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AAGCAAAGAAGTGTGAGAAGCAGGACGACCAGTCGGACGGCATTTCTATTCAGAAC</w:t>
      </w:r>
    </w:p>
    <w:p w14:paraId="7539EBD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AGGAGGTGTCTTCATCGTCATCTTCATGGGCATTGGTCTCGCGTGCATCACTCTAGGT</w:t>
      </w:r>
    </w:p>
    <w:p w14:paraId="4A18EC2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GAGTATTGGTGGTACAAATGGAGAAAGAAGAGTAAAGTCCTTGACATCAGACAAGTG</w:t>
      </w:r>
    </w:p>
    <w:p w14:paraId="39292AD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CCGATCACTATGAAACCGCATCACCACAATAAAGTCGACTCGAGGAATGAAGATAAC</w:t>
      </w:r>
    </w:p>
    <w:p w14:paraId="7B5CCE7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CTAATAATTCTGAGATTATGTCTGGCTTCAGATCAAGAAATTTTGGCATATCCACA</w:t>
      </w:r>
    </w:p>
    <w:p w14:paraId="326AC2E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GAAACCACGATTTTAG</w:t>
      </w:r>
    </w:p>
    <w:p w14:paraId="44C470A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5CD84AFA" w14:textId="77777777" w:rsidR="00987A94" w:rsidRPr="00987A94" w:rsidRDefault="00987A94" w:rsidP="00987A94">
      <w:pPr>
        <w:widowControl/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IR3</w:t>
      </w:r>
    </w:p>
    <w:p w14:paraId="4022DF2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GATTGCCAGGGAAGGAAGCGCTGTGGAATATGTCATCGCCAACCCCAATGAAGACTTA</w:t>
      </w:r>
    </w:p>
    <w:p w14:paraId="14D7F93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TTTCCTGAACAAAATGGTCACGTCCGGTCGCGGTCGGTACAGCAGGCTAACGGAGGAC</w:t>
      </w:r>
    </w:p>
    <w:p w14:paraId="3C7FA9B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AGCTATCTAAAGGAATTAACCCGCAACGTGATCTACATTCGCGACAGGCCAAGCGTC</w:t>
      </w:r>
    </w:p>
    <w:p w14:paraId="089E8DF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CACCTAATCTACAACGACTACCGGGAGAAAGCACGGAGCGGTGTCGAGGAAAAATCG</w:t>
      </w:r>
    </w:p>
    <w:p w14:paraId="45B86D2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ATGTACATACGTCATCACCGCCAACCCCTTCATGATACGATCTCGGGCTTTCGCTTAT</w:t>
      </w:r>
    </w:p>
    <w:p w14:paraId="4F40751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ATTAACAGTACTTTACCGGCACTGGTCGATCCAATACTAAGATCGTTTGTGGAGGGT</w:t>
      </w:r>
    </w:p>
    <w:p w14:paraId="76D9D4B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TCGTTGAATACCTCGAAGAGCTAGATCTTCCCGCAAATGAGATTTGTCCACTCGAT</w:t>
      </w:r>
    </w:p>
    <w:p w14:paraId="1DC2620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GCAATCAAAAGAAAGGCGTCTCCGGAACACCGACCTCACCATGACGTACACATTGGCT</w:t>
      </w:r>
    </w:p>
    <w:p w14:paraId="453654A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TTGGTCTCTGCGCAGCAATCGCTGTATTTGTAGGAGAGTTGCTGCATCGATATTGG</w:t>
      </w:r>
    </w:p>
    <w:p w14:paraId="505B069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CGCGACGCGGTGACTACGATGATGAAATCGACAATCAGCTGTTTAAAAAGAACAAA</w:t>
      </w:r>
    </w:p>
    <w:p w14:paraId="4F18292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AACCAAGTCTAAAATATTTTCGGAGCGTACTCGACCTCCGCCGTACGAATCGTTGTTC</w:t>
      </w:r>
    </w:p>
    <w:p w14:paraId="6CF0227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ATCTAAAGACAAGAGTTCATTTGAAAACAGCCAGAAACGCATCATCAACGGCCGCGAC</w:t>
      </w:r>
    </w:p>
    <w:p w14:paraId="536668B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TGGGTCATAAAGAATTCCCTGGGCGAGGTGCGACTCGTGCCAGTTCGAAGTCCCTCC</w:t>
      </w:r>
    </w:p>
    <w:p w14:paraId="1ACC5E0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TTTCTTTTTCAATAA</w:t>
      </w:r>
    </w:p>
    <w:p w14:paraId="2D40A7D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247470E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4A6E1E41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bookmarkStart w:id="2" w:name="_Hlk49614911"/>
      <w:r w:rsidRPr="00987A94">
        <w:rPr>
          <w:rFonts w:ascii="Times New Roman" w:hAnsi="Times New Roman" w:cs="Times New Roman"/>
          <w:kern w:val="0"/>
          <w:sz w:val="18"/>
          <w:szCs w:val="18"/>
        </w:rPr>
        <w:t>EsigIR40a-1</w:t>
      </w:r>
    </w:p>
    <w:bookmarkEnd w:id="2"/>
    <w:p w14:paraId="6C3BB29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TTGGCACTTCGTCAAGATCAACAACGACTCAACTGTAACAGTGACGGGAGGCAGGGAC</w:t>
      </w:r>
    </w:p>
    <w:p w14:paraId="493F5E6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AAGCTGCTTGCTCTCTTGGCAGAGAAACTCAATTTCAGATATGAGTATTACGATCCT</w:t>
      </w:r>
    </w:p>
    <w:p w14:paraId="1F14EED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GGACCGCAGCCAAGGCACTGGTATCACGGCCAACGGCACATTTGAAGGAATTCTTGGA</w:t>
      </w:r>
    </w:p>
    <w:p w14:paraId="011B265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CTGGTGTGGAAACGGCAGGCCGACTTCTTCCTAGGCGACGTGACCATGAGCTGGGAGCGT</w:t>
      </w:r>
    </w:p>
    <w:p w14:paraId="0999A91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AAGGCGTGGAGTTCTCCTTCCTCACGCTGGCTGACAGCGGCGCCTTCGTCACTCAT</w:t>
      </w:r>
    </w:p>
    <w:p w14:paraId="66F8FC5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CCCTCTAAACTGAGCGAAGCGCTAGCGCTAGTCAGACCCTTTCGATGGGATGTATGG</w:t>
      </w:r>
    </w:p>
    <w:p w14:paraId="78F5C69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TCTAGTGGTGTGCACCATGGTGCTAGCAGGGCCAGCGCTTTGGGCCGTAGTGGCGGCG</w:t>
      </w:r>
    </w:p>
    <w:p w14:paraId="07D1B3A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GCACTCTGGCAACCGGCGCTGCGACGCCGCAACCAACTCCAACTCCTCGCCAGGTGC</w:t>
      </w:r>
    </w:p>
    <w:p w14:paraId="12E5EB1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CTGGTTCACCACTACGCTTTTCCTTAGACAATCGGCGGGCCGCGAGCCGGCGCACACG</w:t>
      </w:r>
    </w:p>
    <w:p w14:paraId="197931B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AAGGCGCGCCTGGTGTCCGTTTTGCTGTCACTGGCAGCCACCTACGTCATCGGCGAC</w:t>
      </w:r>
    </w:p>
    <w:p w14:paraId="597426B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ACTCCGCCAACCTGACC</w:t>
      </w:r>
    </w:p>
    <w:p w14:paraId="57FD5ADF" w14:textId="77777777" w:rsidR="00987A94" w:rsidRPr="00987A94" w:rsidRDefault="00987A94" w:rsidP="00987A94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21BF4BDE" w14:textId="77777777" w:rsidR="00987A94" w:rsidRPr="00987A94" w:rsidRDefault="00987A94" w:rsidP="00987A94">
      <w:pPr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 xml:space="preserve"> EsigIR75p-2</w:t>
      </w:r>
    </w:p>
    <w:p w14:paraId="42CE4B5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1794237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TATCCTATTTTGGAAAACGAGGCTCAAGGTTCCGGTATTGAAAACGTAGTGAAAAAA</w:t>
      </w:r>
    </w:p>
    <w:p w14:paraId="2921E60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AGGACGAGGCATAAAAATACGAGGAAAAAGAACTCGCTCCAGTCGGGCCAGAATGGT</w:t>
      </w:r>
    </w:p>
    <w:p w14:paraId="1483355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TGCGAGACCGTCGTCGGCGAGAGGAGAAAGTTCTTAGTTACAAAGCTACCGGCGGAC</w:t>
      </w:r>
    </w:p>
    <w:p w14:paraId="08A1784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GCGGATGTCTCGCCGGTCCGCGCGAGGAACTACAACAATGCGCACACCATACACTTC</w:t>
      </w:r>
    </w:p>
    <w:p w14:paraId="358F644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GAGCTCCACCGCGGAGCCACAGCGGCCCAGCGTCCGCGACATCTTCGACGGGAAGACG</w:t>
      </w:r>
    </w:p>
    <w:p w14:paraId="5906CBA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GACCTTGTCAAGTCCAACAGTTTCAAGGTGACAGCGGCTAAGGACGATAGTCAGTAC</w:t>
      </w:r>
    </w:p>
    <w:p w14:paraId="74BF0FD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TACCAGACTATTCACGGCACTTCGGTCAGCCAGCAGCGACCTTCCATATTCGACTTA</w:t>
      </w:r>
    </w:p>
    <w:p w14:paraId="60D0A7D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CGGCCCAAGCGGAAGAGCGACGGTAAGAGGCCGTCTCTCATTCAGAACATCAAGTCG</w:t>
      </w:r>
    </w:p>
    <w:p w14:paraId="3FC2D39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GTTCTCAAAAAACTCCAATCAGCCGAGCAAATCTTCCGAAACCAAGTCGGAGACGCCG</w:t>
      </w:r>
    </w:p>
    <w:p w14:paraId="303D344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GAAAACGGACAACGAGTCAGCGTCGAGCGATAAGAGATACTATCACACGGTGACTGGT</w:t>
      </w:r>
    </w:p>
    <w:p w14:paraId="370C815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TCCTCGCGCCGCTCTAGTCCCATCACAAAAGTGATGGATATATTTAGAAGTAAACCA</w:t>
      </w:r>
    </w:p>
    <w:p w14:paraId="75CB64E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TCATGACACGAATCTTGAATTAGATAAGAAGAAAGGTCACGCGGCGGCAAGCCAAGCG</w:t>
      </w:r>
    </w:p>
    <w:p w14:paraId="16EB2B3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TCGAGCAAACGGAGGTCATCCCTCGGCGCCGGCACTACCTATTACAATAAAGGCTCG</w:t>
      </w:r>
    </w:p>
    <w:p w14:paraId="56E5BE7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GCCTCGCTGGACCCGCTGCAAGCGCGTCAAGCCTTCCGCGAGGTGCGAGGACTGCCG</w:t>
      </w:r>
    </w:p>
    <w:p w14:paraId="46C89AC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TACGATCCTTATTTGTCCATTGTACAAATATCCATAGGCGGTAGAGATAAGTCACGG</w:t>
      </w:r>
    </w:p>
    <w:p w14:paraId="18E6529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TCTCATAAATTTCTTCAAGTATCACAAGTGTTATGAAATTTTGCCAAAATCCGCTAAA</w:t>
      </w:r>
    </w:p>
    <w:p w14:paraId="56FBD26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ATCGTTTTTGATACTCAATTCTTAGTTAGGAAAGCTTTTACGACGCTTATTTCGAAC</w:t>
      </w:r>
    </w:p>
    <w:p w14:paraId="15C2DDC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TTCGCTCCGCACCCCTTTGGGACTCAGATAAAAAAAGTTTAGTAGGCATGATTACG</w:t>
      </w:r>
    </w:p>
    <w:p w14:paraId="6FC315E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ACAGACTTCATAATGATATTACAAATCCTTTACGAGAATCAGAAATCCATGGACGAG</w:t>
      </w:r>
    </w:p>
    <w:p w14:paraId="2A2B128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GGAGGAGCACACTCTCAGCACGTGGAGAGTTCTTTTAAAGGGGCACACCAAGCAGCTT</w:t>
      </w:r>
    </w:p>
    <w:p w14:paraId="5171E0D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TTTTGTTAGTCCGAATGCTTCCTTGCTAGATGCTATTAATATTTTAATAAATAATCAT</w:t>
      </w:r>
    </w:p>
    <w:p w14:paraId="18CC5DB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CACAGAATACCCATTATAGATGAAGTTACCGGCGACGTACTTCACATTTTGTCACAG</w:t>
      </w:r>
    </w:p>
    <w:p w14:paraId="73352B9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AGAGTTTTGCGCTTTCTATTTGTATATTTGAGCGAATTTCCTGAGATACAGTTTATC</w:t>
      </w:r>
    </w:p>
    <w:p w14:paraId="59D663C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TTCTAAGCTTCAAGATTTAAATATTGGTACTTACGATAATATAGAAACTGTTAGTGAA</w:t>
      </w:r>
    </w:p>
    <w:p w14:paraId="10BF737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TACGTCTGTATTGGAAGCTTTTGAGAAGTTTAACGCTAAGCGCGTGTCGGCTCTGCCG</w:t>
      </w:r>
    </w:p>
    <w:p w14:paraId="1BBC398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AGTTGACGAGAACGGCGTTTTGATCGATGTTTACGCTAAGCACGACGTCATTAATTTA</w:t>
      </w:r>
    </w:p>
    <w:p w14:paraId="1EF6A49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AGCTGAGAAAACTTACAATAACTTAAAAATATCGCTGAAGGAAGCTTGCAGCAGAAAG</w:t>
      </w:r>
    </w:p>
    <w:p w14:paraId="7715EEF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TGTGGATGGAGAAGTTGCAGAAATGTAATAAAAACATAACTCTCTACGAAGCACTC</w:t>
      </w:r>
    </w:p>
    <w:p w14:paraId="1F7CF14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ATAATTGTTAGATCGGATAGTCATAGGATATTTATTGTCAACGAGGATAATACTTTA</w:t>
      </w:r>
    </w:p>
    <w:p w14:paraId="1740837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TGGTATCGTAACATTGACCGATTTATTGAAGCATTTAATTTCATCAACACCAAACGCG</w:t>
      </w:r>
    </w:p>
    <w:p w14:paraId="210023D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AGGAACGTTCAGTTAGATCAATTATTTGCTCAGCCCAGTGGCGAAATTCAACACGAA</w:t>
      </w:r>
    </w:p>
    <w:p w14:paraId="1D6B4D5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AACAGAAAGTCCAACCCACGAAGCAAAGTCGGATGACTCTGCAGATCAGCAAGCTGTT</w:t>
      </w:r>
    </w:p>
    <w:p w14:paraId="3881D2F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GAAAATTTGGAAACCGATAATAAAGAGGCGCAAGATCTCATAGATAATTCAATTAAT</w:t>
      </w:r>
    </w:p>
    <w:p w14:paraId="67877D4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AGTAATGAAAGCGAAGTAGATGCGGGGGTTGAAGTAGAGGCTCCCAATAATTCAGTAAAT</w:t>
      </w:r>
    </w:p>
    <w:p w14:paraId="53DE49C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AGCGAGAACGCGGAAATAATGACAAACGCCTAA</w:t>
      </w:r>
    </w:p>
    <w:p w14:paraId="11C09B6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1099C90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76C1CC22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 xml:space="preserve"> EsigIR4</w:t>
      </w:r>
    </w:p>
    <w:p w14:paraId="26493A7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GCTTCTACCGGCACCTGCGCGCCGTGAGCGTGGAGGGCGAGGCGGGCCGGCCGCGC</w:t>
      </w:r>
    </w:p>
    <w:p w14:paraId="62559FD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CAGTTCACGGCCGAGGGCGAGCTGCGCGCGGCCGACCTGCGCGTCGTCAACCTGCGG</w:t>
      </w:r>
    </w:p>
    <w:p w14:paraId="09E180B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CGGTGTCGGCGAGCAATTGCGCTGGGAGGAAATCGGCGTTTGGCAGTCGTGGCGGCGC</w:t>
      </w:r>
    </w:p>
    <w:p w14:paraId="2B142AF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AGCTCGACATCAAGGACATCGTGTGGCCGGGCGGCAGCCACACGCCGCCGCAGGGC</w:t>
      </w:r>
    </w:p>
    <w:p w14:paraId="3FC07BC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ACCTGAGAAGTTCCACCTCAAGATCACCTTCCTCGAGGAGCCGCCTTACATCCAGCTC</w:t>
      </w:r>
    </w:p>
    <w:p w14:paraId="5659506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CCGCCAGACCCCGTCAGCGGCCGCTGCCCGCTCGATCGCGGCGTCTTTTGTCGCGTG</w:t>
      </w:r>
    </w:p>
    <w:p w14:paraId="3B6EEB8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CTCTCATGCGCCGGACCTCGGGGTGGAGGCAAATAACAGCTCGCTGCATCAGTGCTGC</w:t>
      </w:r>
    </w:p>
    <w:p w14:paraId="294E0E3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AGGGTTCTGCGTGGATCTGCTTGAGAAGCTGGCTGAGGAGCTGGGTTTCACGTACGAG</w:t>
      </w:r>
    </w:p>
    <w:p w14:paraId="3283C64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AGTCGCGTGGCGGACGGCCGCTGGGGTACCATGCAGCGTGGACGCTGGAATGGCCTC</w:t>
      </w:r>
    </w:p>
    <w:p w14:paraId="045A15B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GCCGATCTTGTCAACAGAAAGACCGATATGGTATTGACTTCGCTGATGATCAACTCG</w:t>
      </w:r>
    </w:p>
    <w:p w14:paraId="0EFEEBD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GAGAGGCGGCGGTAGATTTCAGCGTGCCATTTATGGAGACGGGCATAGCGGTGGTG</w:t>
      </w:r>
    </w:p>
    <w:p w14:paraId="64AB387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GCGAAGCGCACGGGCATAATTTCGCCAACGGCCTTCTTGGAGCCCTTCGACACGGCT</w:t>
      </w:r>
    </w:p>
    <w:p w14:paraId="17A28D3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GTGGATGTTGGTGGGTGCAGTCGCCATCCAGGCGGCCACCTTCACCATCTTCCTATTC</w:t>
      </w:r>
    </w:p>
    <w:p w14:paraId="520F67B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TGGCTCTCGCCCAGCGGGTTCGACATGCGCGTGCGCGGCGCTGCGCCGCATCGCTTC</w:t>
      </w:r>
    </w:p>
    <w:p w14:paraId="340ACC4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GCTCTGCCGCACGTACTGGATCGTATGGGCCGTGCTCTTCCAGGCGGCCGTCCACGTG</w:t>
      </w:r>
    </w:p>
    <w:p w14:paraId="1D4C39E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TCGCCGCGCGGTTTCACGGCGCGCTTCATGACTAATATGTGGGCCATGTTCGCCGTC</w:t>
      </w:r>
    </w:p>
    <w:p w14:paraId="105638E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TTCCTCGCCATTTACACGGCCAACTTGGCCGCCTTCATGATCACGCGCGAGGAGTAC</w:t>
      </w:r>
    </w:p>
    <w:p w14:paraId="56D18B3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GAGCTGTCGGGCCTAGACGACGCACGGCTCGCGCGCCCGCTCTCCATCCGCCCACCG</w:t>
      </w:r>
    </w:p>
    <w:p w14:paraId="3FD5ED7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GCTTTGGCACCGTGCCCTGCTCTCACACCGATGCCACGGTCGCCAAGTACTTTCCT</w:t>
      </w:r>
    </w:p>
    <w:p w14:paraId="0D046C3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ATGCACGCCTACATGTCTAGTTACAACCGGAGCACAGTGGGCGCTGGCGTAAGCGGC</w:t>
      </w:r>
    </w:p>
    <w:p w14:paraId="7DB930D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CTGTCAGGAGAGCTGGACGCGTTCGTGTACGACGGCACGGTGCTGGACTACCTCGGC</w:t>
      </w:r>
    </w:p>
    <w:p w14:paraId="4494337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GCAGGACGAGGACTGCCGGCTGCTGACGGTGGGCGCGTGGTACGCGCGCACCGGCTAC</w:t>
      </w:r>
    </w:p>
    <w:p w14:paraId="0486A03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CTCGCATTCGCGCGCAACTCTAAGTACGTGCCCATGTTCAACCGGCGCCTGCTCGAG</w:t>
      </w:r>
    </w:p>
    <w:p w14:paraId="3BBD24D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CGCGAGAACGGTGACCTCGAGCGGCTCAGGAGGTACTGGATGACGGGTACGTGCAAG</w:t>
      </w:r>
    </w:p>
    <w:p w14:paraId="623C05A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AATAAGCAGCAGCACAAGTCGTCGGATCCGCTGGCGCTGGAGCAGTTCTTGTCGGCC</w:t>
      </w:r>
    </w:p>
    <w:p w14:paraId="33B2C46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CTGCTACTGATGGCGGGCATCCTGTTGGCGGCGCTGCTGTTACTGCTCGAGCATCTT</w:t>
      </w:r>
    </w:p>
    <w:p w14:paraId="6C261F6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TGTCGTTATGCGCGCGCCCCGCTCGCCGCTAGTCGCGCGGGATCCTGCTGTGCGCTC</w:t>
      </w:r>
    </w:p>
    <w:p w14:paraId="0D8F86C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TCGCTCAGTATGGGTCAGTCGCTGACGTTCCGCGGGGCCGTGCTGCGAGCGGCGGCG</w:t>
      </w:r>
    </w:p>
    <w:p w14:paraId="5632BB3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CGTGCGCGCGGCCGCTGCCGCTCAGCGGAGTGCGGCGCGATACTGTGGCGCACGCGG</w:t>
      </w:r>
    </w:p>
    <w:p w14:paraId="7345F46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6FEF951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5538C08B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 xml:space="preserve"> EsigIR76b</w:t>
      </w:r>
    </w:p>
    <w:p w14:paraId="07FC8DF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GCCGCCTTCCTCCCAATTCTAACCGAAGCCCGATCGATAGTCCGATATTCTGTGGCG</w:t>
      </w:r>
    </w:p>
    <w:p w14:paraId="7EDE540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GATGAGGGCATTTGGATGATGATGCTAAAACGACCGCGCGAGTCTGCCGCCGGATCC</w:t>
      </w:r>
    </w:p>
    <w:p w14:paraId="324B807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TCTGCTAGCACCTTTTGACGAGAATGTCTGGTACCTCATCCTAGTAGCGGTGATAGCT</w:t>
      </w:r>
    </w:p>
    <w:p w14:paraId="158B437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GGGCCCTGCATCGCTATCATCACG</w:t>
      </w:r>
    </w:p>
    <w:p w14:paraId="1AA92DD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694D3974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>EsigIR93a-1</w:t>
      </w:r>
    </w:p>
    <w:p w14:paraId="62445B6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GAAGGACACGTATTTGGAGATGCAGTTGAAGGAATCTCTGGAACCAAAATACAAAGCA</w:t>
      </w:r>
    </w:p>
    <w:p w14:paraId="7372E1A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CTGTTAGCTGGCGCACGGCTCCTGCCCCGAGGGCACCTGCCCATGGAGGGCGCGGGCGAT</w:t>
      </w:r>
    </w:p>
    <w:p w14:paraId="19475A6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GAGACGGAACGCGTGCGTCGCGGCGGCCACGTGCTGCTCGACTGGAAGATGCGACTC</w:t>
      </w:r>
    </w:p>
    <w:p w14:paraId="6162C9D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TACCTGATGCGGCGCGATCATCTGGAGACTGACACCTGTGACTTCGTACTCAGCTTG</w:t>
      </w:r>
    </w:p>
    <w:p w14:paraId="25E673C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GAATTCATGGATGAGCAGATGGCGATGATAATGCCTGCAAACAGCCCGTATCTTCCA</w:t>
      </w:r>
    </w:p>
    <w:p w14:paraId="14F4935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AATTAATGAAGAAATAAAGCGCATGCACCAGATGGGCCTGATCCACAAGTGGCTGTCG</w:t>
      </w:r>
    </w:p>
    <w:p w14:paraId="05C5B96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TACCTGCCGCGGCGCGACCGCTGCTGGAAGAGCTCA</w:t>
      </w:r>
    </w:p>
    <w:p w14:paraId="0D66E98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5DA2BC1F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bookmarkStart w:id="3" w:name="_Hlk49614930"/>
      <w:r w:rsidRPr="00987A94">
        <w:rPr>
          <w:rFonts w:ascii="Times New Roman" w:hAnsi="Times New Roman" w:cs="Times New Roman"/>
          <w:kern w:val="0"/>
          <w:sz w:val="18"/>
          <w:szCs w:val="18"/>
        </w:rPr>
        <w:t>EsigIR5</w:t>
      </w:r>
    </w:p>
    <w:bookmarkEnd w:id="3"/>
    <w:p w14:paraId="18D9922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TACACGCTATTGTATGACGATGATTATGGTCTAATCCGGCTGGAAGCGGTGCTGAGG</w:t>
      </w:r>
    </w:p>
    <w:p w14:paraId="6DC7DA0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CGCGTCGCAACACGGTGCGCGTGCGCCGTCTCTCGGCCGACAATGCGGAGCTCTTC</w:t>
      </w:r>
    </w:p>
    <w:p w14:paraId="2703F07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CTGATGCACCACAACAAGGAGTACAACGTGCTGCTAGACTGCGCGGCCGACCGCGTG</w:t>
      </w:r>
    </w:p>
    <w:p w14:paraId="5D2C1E5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GGCTACCTCGAGCAGGCCATGCAGGTCAACATGTTCTCCGAGTATCAGAGTTACATC</w:t>
      </w:r>
    </w:p>
    <w:p w14:paraId="009553D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GACTTCTCTGGACGCTCACAGGCTGGATTGGGACAGCATGGTGGGGGGTCGCAGCAAC</w:t>
      </w:r>
    </w:p>
    <w:p w14:paraId="7BBE1D3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TCCTGCCTCCGCATGATCGACCCCGATGACGACGAGATGAATATACAGACCAGAAAT</w:t>
      </w:r>
    </w:p>
    <w:p w14:paraId="4773DD7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GCCCAATCGTTACGCTACCCTGGAAGGAATATTAGCAGCAGATGCAGTATCTGTGCTG</w:t>
      </w:r>
    </w:p>
    <w:p w14:paraId="4302ECE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AGTGGCACTGGAGACATTCCAAGAAGGGCACTCTCTAGAGACATTCGGCGCTGAAAGT</w:t>
      </w:r>
    </w:p>
    <w:p w14:paraId="6246296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TGATAGGGACGGGGGTTGGAAGCACGGCTTGGATTTGGCAGAGCACATGAGACAAAAT</w:t>
      </w:r>
    </w:p>
    <w:p w14:paraId="38AE96E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GTCCAAGGCTACACGAACAGTATAGAGTTCGATAGCAATGGTCAGCGTGCCAACTTC</w:t>
      </w:r>
    </w:p>
    <w:p w14:paraId="1CDFF0E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TTACAAGTGCTGGAGAGAGAACCGAGTGGCTTTATGGTGATAGCCGAGTGGGAGGCA</w:t>
      </w:r>
    </w:p>
    <w:p w14:paraId="56290D8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ACAGGCGCCGTTGTGCAGGGCGGCGATGCTGACAGCAGAGAGGACACTGTCTTGGAA</w:t>
      </w:r>
    </w:p>
    <w:p w14:paraId="7FF9D94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AGCCCATGACAAGGTTTTTACGGTAGTATCACGCAAGGGCCTGCCCTATTTGGACGTT</w:t>
      </w:r>
    </w:p>
    <w:p w14:paraId="2F123B3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TAAAGATGACACCTTAAAAGGTAATGATAGGTACCGTGGCTACGCTGTCGATCTCATC</w:t>
      </w:r>
    </w:p>
    <w:p w14:paraId="6976512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GCCATTGCAAAGATCCTAAACATCAAATATGAATTTAAAGTACTGGAGGGAGGATAT</w:t>
      </w:r>
    </w:p>
    <w:p w14:paraId="7B14D48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CACGAGACAAGACGACTAATAAGTGGAACGGTCTCATCGGACAACTTGTTGATGGG</w:t>
      </w:r>
    </w:p>
    <w:p w14:paraId="692B480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CAGATATGGCTATATGTGACCTTACCATTACTTATGAACGCCGAAGTGCAGTAGAT</w:t>
      </w:r>
    </w:p>
    <w:p w14:paraId="3C779C9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ACAATGCCATTCATGACGTTGGGTATCAGCATTCTATATAAAAGAGCCGAAAAGCAG</w:t>
      </w:r>
    </w:p>
    <w:p w14:paraId="53BF61D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CCCAGCATGTTTTCCTTCATGGCACCTTTTTCAAATGAGGTGTGGCTTTATGTTGCA</w:t>
      </w:r>
    </w:p>
    <w:p w14:paraId="7018464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GGCGAAGTTGATTGTATCTATGTTGCTGTATTTATGCTCAAGATTATCGCCAGGCGAC</w:t>
      </w:r>
    </w:p>
    <w:p w14:paraId="6E4DB45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GGAAAATCCTCATCCATGTGACAAGGAACCTGAGGAACTGGAGAACATATGGAATTTG</w:t>
      </w:r>
    </w:p>
    <w:p w14:paraId="360D3D3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AACTGTGCCTGGCTGACTTTGGGGTCCATTATGACACAGGGTTGTGATATCCTACCC</w:t>
      </w:r>
    </w:p>
    <w:p w14:paraId="34F209F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CATTTGGTACACGTTGGATAACTGGCATGTGGTGGTTTTTCGCATTGATCCTGACT</w:t>
      </w:r>
    </w:p>
    <w:p w14:paraId="447568A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ATCTTACACAGCTAACCTAGCGGCTTTCCTCACTAATGATCGTATGGAAAAAACAATT</w:t>
      </w:r>
    </w:p>
    <w:p w14:paraId="673BB3C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GATGTTAAGGATTTGAGTAACCAGAATAAAATTAAATATGGGGTCCTGGAGGGTGGC</w:t>
      </w:r>
    </w:p>
    <w:p w14:paraId="786D3B4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TTCTTATAACTTTTTTAAGGATTCAAATGATTCCATATACCAGCGTGTTTGGACTACA</w:t>
      </w:r>
    </w:p>
    <w:p w14:paraId="1187E60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AATCAACAAGACCTTCCGTTTTTGTGTCCGACAATAAGTATGGTGTGGAAAGAGTT</w:t>
      </w:r>
    </w:p>
    <w:p w14:paraId="2590DFF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ACAAAGAAAGGGAAAATATGCCTATTTCATGGAGTCGACGAGCATTGAATACATCATG</w:t>
      </w:r>
    </w:p>
    <w:p w14:paraId="41ED6B9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GCGGAAATGTGATCTTTATCAGGTCGGCGGTAACTTAGACTTCAAAGGATATGGTATA</w:t>
      </w:r>
    </w:p>
    <w:p w14:paraId="4C4442D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TTACCGATGAATTCACCATATCGGAAGAATTTCAACAAAGCCATTCTTAAACTGCAG</w:t>
      </w:r>
    </w:p>
    <w:p w14:paraId="71C3F4A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ACGGGTGAATTGGACAAGCTAAAAAAGAAATGGTGGGAGGAAATGGATATAGAGAAG</w:t>
      </w:r>
    </w:p>
    <w:p w14:paraId="058ED69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TGTGATGAGGAATCTTCGGGCGACTCAGAGGACAGTATGGAATTTGGCTTGGACAAT</w:t>
      </w:r>
    </w:p>
    <w:p w14:paraId="53CAF97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GGTGGTGTATTCCTTGTGGTGGCCATGGGCTGTGTGCTGGGTGCCATGGTCACAGGA</w:t>
      </w:r>
    </w:p>
    <w:p w14:paraId="2CD0C37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GAGTTCCTATGGCATGCTCGCTCAATGGCAGTAGATGAAAAGATAAGTACAAAGGAA</w:t>
      </w:r>
    </w:p>
    <w:p w14:paraId="5FE85EE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AATAGTCAGTGAGCTAAAAGCGTCTTTGAACTTCAATGAACCAACAAAACCTGTATTG</w:t>
      </w:r>
    </w:p>
    <w:p w14:paraId="708DFBF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GAAGATCGTCGACTAAATCTCCACCACCCACATCAGAAATGTCAGGAAAAACATTT</w:t>
      </w:r>
    </w:p>
    <w:p w14:paraId="12072A9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TAAATGCGCGCCGTTTCTTGA</w:t>
      </w:r>
    </w:p>
    <w:p w14:paraId="37F994D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41B310CD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 xml:space="preserve"> EsigIR6</w:t>
      </w:r>
    </w:p>
    <w:p w14:paraId="6883F53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</w:p>
    <w:p w14:paraId="02E1BD76" w14:textId="08CE2C3E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AAGCGACTATCTCTGATCCGACTAACATTGGTGCAATATTCCAAGGAGAAGAGCGG</w:t>
      </w:r>
    </w:p>
    <w:p w14:paraId="292E13A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GCTGGAGGCGTCGTTCCTGGTGGCGGTCGACACGGTGAACGAGCGGCGATCGGGCGCA</w:t>
      </w:r>
    </w:p>
    <w:p w14:paraId="67B5124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GCGAGCTGGCCGCGCTGGTGAGGCGCGTGCCGGCCGAGAGCGCGCTCGACGCCGAG</w:t>
      </w:r>
    </w:p>
    <w:p w14:paraId="288B6DD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GCGGCTTGCGATTTGTTTAAGGAGAAGGTAGCGGCTGTGTGGGGTCCGGCTTCGCCC</w:t>
      </w:r>
    </w:p>
    <w:p w14:paraId="0801732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TCCGCGTCGCACGTGCAGTCGGTGTGCGACGCAGTGGAGATCCCGCACCTCGTCAGC</w:t>
      </w:r>
    </w:p>
    <w:p w14:paraId="3AAA57E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ATGGACGAGCACCAGGCCAGGAACTGGTCCGTCGTCAACCTACATCCGCACCCCACC</w:t>
      </w:r>
    </w:p>
    <w:p w14:paraId="33FC465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TACGCTGACGTTCTCTTTGACCTTGTTTCCTCGAAAGGCTGGCTGAAATTCACGATA</w:t>
      </w:r>
    </w:p>
    <w:p w14:paraId="70233B4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TACGAGACTGTCGAAGGACTGGCGAGGATCAAGAAGCTGTACGATTTGGCGCAGGAA</w:t>
      </w:r>
    </w:p>
    <w:p w14:paraId="12A57A5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ATGGCATACACGATTTCGATTTATCAACTGTTGGCCACGTCTGAAAATAACTACAGA</w:t>
      </w:r>
    </w:p>
    <w:p w14:paraId="715439E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ATTCTTCACAAGATAAAAAAGTCGGGCGACACAAATTACATACTAGACTGTCCGGCA</w:t>
      </w:r>
    </w:p>
    <w:p w14:paraId="473DE68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TTGCTCGACACCATACTGAAGCAAGCGCAACAAGTCGGCATTATGTCCGACCAGCAC</w:t>
      </w:r>
    </w:p>
    <w:p w14:paraId="2CC2797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TACATCATAGTTACGCCCGACATGCACACTATAGACTTGGAACCATACCAGCACGGC</w:t>
      </w:r>
    </w:p>
    <w:p w14:paraId="3BBB176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AGCTAATATTTCAGGTATACGCTTTACAGATAGCCAAGATACGGAAGTATTACAATTC</w:t>
      </w:r>
    </w:p>
    <w:p w14:paraId="137CF12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GATAAATTCAATGTAAAATATCAAGAAATAACGGAGACAGAGATTACCGAAGATGAA</w:t>
      </w:r>
    </w:p>
    <w:p w14:paraId="3B3D3EB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TTGTCTGGCGACAGCATGATACTAGAAATCGCGCTGGTTTACGACGCTGTCCTGATG</w:t>
      </w:r>
    </w:p>
    <w:p w14:paraId="379CA80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GCCGAGGGTCTCAAGGATTTGGATGCGAAATTCGAAACTGAGAACCTGGATTGTGAG</w:t>
      </w:r>
    </w:p>
    <w:p w14:paraId="0FE63C4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GAGATAGTTGGTCTCACGGGTCTTCAATTATCAACATGCTTAGAGTTAAACATACC</w:t>
      </w:r>
    </w:p>
    <w:p w14:paraId="0EA34AA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TGGATTGACAAGAAGAATAGGCTTTAACGATGAAGGTTTACGTACAGACGTACACGTT</w:t>
      </w:r>
    </w:p>
    <w:p w14:paraId="2974DBB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ATAGAGGAACTAACTATGGAGAACGGTCTGGAGAAGGTGGGATCATGGAATCGATCA</w:t>
      </w:r>
    </w:p>
    <w:p w14:paraId="031DC18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AGGATTAATATTTGAACGACAGCCTATCCCACCGAGCAATATAACAGTAGATGATACG</w:t>
      </w:r>
    </w:p>
    <w:p w14:paraId="27969E9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AGAAAATAAAACTTTTATCGTGTTAACCGCTCTGAAAGCACCCTATGGAATGTTGAAA</w:t>
      </w:r>
    </w:p>
    <w:p w14:paraId="584F611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TCTGCAATTAAACTAGAGGGCAACGATCGCTTCGAAGGTTTCTGCATTGAGCTGATA</w:t>
      </w:r>
    </w:p>
    <w:p w14:paraId="784DD7A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GAACTCTCCAAGATGCTCGGATTCAATTACACCTTCGAGATTCAGAAAGATCGCATC</w:t>
      </w:r>
    </w:p>
    <w:p w14:paraId="5D57D38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TGGATCATTGGACAAGAAGACCAATACCTGGAACGGCATGATCAAAAGGATCATGGAT</w:t>
      </w:r>
    </w:p>
    <w:p w14:paraId="0D5AA73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GAGGCTGACTTTGCTATAACTGATCTGACAATAACGGCAGATAGAGAGAGCGCCGTG</w:t>
      </w:r>
    </w:p>
    <w:p w14:paraId="69CD427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TTTCACAAGCCCCTTTATGAACTTGGGAATTAGCATTCTTTTTAAGAAACCGTATAAG</w:t>
      </w:r>
    </w:p>
    <w:p w14:paraId="027BC18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CCCCGAGCCTCTTTTCCTTCGTCTCGCCATTTTCCCAAGAAGTTTGGTTTTACTTG</w:t>
      </w:r>
    </w:p>
    <w:p w14:paraId="60BAFF0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GGTGTCTATATCGGAGTATCTACACTGCTATTCGTCCTAGGCAGGATATGTCCCGAC</w:t>
      </w:r>
    </w:p>
    <w:p w14:paraId="00D76E5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TGGCAGAATCCGTACCCGTGCATTGAGGAGCCAGAATATCTCGAGAATCAATTTTCA</w:t>
      </w:r>
    </w:p>
    <w:p w14:paraId="63B1D20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CCAATTCGTTCTGGTTTACACTGGGAAGTATTCTAACACAGGGCTCTGAAATAGCG</w:t>
      </w:r>
    </w:p>
    <w:p w14:paraId="37D44EF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ATAGCACTTGGGACCAGAATAGTGGGGAGTATTTGGTTTTTCTTTGCTTTGATCATG</w:t>
      </w:r>
    </w:p>
    <w:p w14:paraId="66E6EE1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TCGTCCTACACAGCCAACCTGGCGGCCTTCCTTACCGTCGAGAATAAAGTGTCTGAA</w:t>
      </w:r>
    </w:p>
    <w:p w14:paraId="4447D7D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AACAGCGCCGAGGAACTGGCGAAGCAAACTGCTATTGCATATGGAGCCCAAAAGGGT</w:t>
      </w:r>
    </w:p>
    <w:p w14:paraId="132F5E5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ATCGACGCTCAATTTTTTTAAAGAATCTGACAATCCCATTTATCAAGAAATGTACAAT</w:t>
      </w:r>
    </w:p>
    <w:p w14:paraId="1B44162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ACATGTCAAGTCATCCCGATGTTCTAATGTCTACTAATGAGGAAGCAGTCGAGAGGATA</w:t>
      </w:r>
    </w:p>
    <w:p w14:paraId="1E121C5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AATGACAACTACGCATTCCTGATGGAGTCGACGTCGATAGAATACACGGTGGAACGA</w:t>
      </w:r>
    </w:p>
    <w:p w14:paraId="37D56D4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TGCGAGGTGACGCAAGTGGGAGGGCTTATCGATAACAAGGGATACGGAATCGCCATG</w:t>
      </w:r>
    </w:p>
    <w:p w14:paraId="11CEF1F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AAAAACTCGCCGTATCGAAACAAGATGAGCGGCGCCGTCCTTCAGCTGCAAGAGCGG</w:t>
      </w:r>
    </w:p>
    <w:p w14:paraId="4B24BBF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AACTGACACGTATGAAGGACAAATGGTGGAAGGAGATGCGTGGTGGCGGAGCCTGT</w:t>
      </w:r>
    </w:p>
    <w:p w14:paraId="5B4CA20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GGGAGAAGAGGATTCAGGCGGTGGAGCCACGCCGCTGGCGCTAGCTAACGTGGGCGGT</w:t>
      </w:r>
    </w:p>
    <w:p w14:paraId="25F13E4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GTCTTCATCGTCTTAGTCACGGGCTCATCACTAGCAGCCGTTTGTGCCTTCATCGAAATG</w:t>
      </w:r>
    </w:p>
    <w:p w14:paraId="32EE680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TCAAGACTTGGGCCGTGTCCTTGAAATATAAGGTATCGTTCCGTACGGAACTAATC</w:t>
      </w:r>
    </w:p>
    <w:p w14:paraId="7F18DC2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GAGCTAAAGTTCCTGGTGCTGGGCGCGGGCAACACGAAGCCGGTGCGCGCGCACACC</w:t>
      </w:r>
    </w:p>
    <w:p w14:paraId="77C1E22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GCCGCCGTCCACGCGCAGCGCCTCGCCCGCCTCGCGCCGCACCGCCCACTCGCGCCAC</w:t>
      </w:r>
    </w:p>
    <w:p w14:paraId="640E289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ATCCACTCTGCGCGCAGCCACTCCGTCAAACTGTCGCAAAAGAGAAGATACACGTAG</w:t>
      </w:r>
    </w:p>
    <w:p w14:paraId="770152B0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</w:p>
    <w:p w14:paraId="2A336C27" w14:textId="7E03E8A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 xml:space="preserve"> EsigIR7</w:t>
      </w:r>
    </w:p>
    <w:p w14:paraId="448D964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GGCCGAGCCCGCCGAGCCCGTGCGCCCCGCTCCCATCTCCTTCGCCCTCGTCGTACCC</w:t>
      </w:r>
    </w:p>
    <w:p w14:paraId="06CA2CA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AAGTCCTTCGGCCAGCGCGACTACGTCAAGGCGGCTAAGGCGGCCCTCCAGACCGTC</w:t>
      </w:r>
    </w:p>
    <w:p w14:paraId="1520ECB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GCAAGTTGAACCTCGTCGGATTAACATTCAACCTCTCGATGCAGGAGCTCACGCCG</w:t>
      </w:r>
    </w:p>
    <w:p w14:paraId="2B26430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CCTATGACAATCCTCGACTCGCTGTGCAAGGAATTCCTGGCGTCAAACGTTTCGGCC</w:t>
      </w:r>
    </w:p>
    <w:p w14:paraId="75E765B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CTCTACCTGATGAACCACGAGCAGTACGGACGCAGCACGGCCTCGGCGCAGTACTTC</w:t>
      </w:r>
    </w:p>
    <w:p w14:paraId="49364AC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CAGCTCGCCGGCTACCTCGGCGTTCCGGTCGTGGCTTGGAACGCCGACAACTCGGGC</w:t>
      </w:r>
    </w:p>
    <w:p w14:paraId="42E0067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GAGCGACGCGCCTCCGCGCTGCGTCTGCAGCTCGCGCCCTCCGTGGAGCACCAGGCC</w:t>
      </w:r>
    </w:p>
    <w:p w14:paraId="2764F05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TGCCATGCTCGCCATCCTCGAGCGCTACAAGTGGCACCAGTTCTCGGTCGTCACGTCC</w:t>
      </w:r>
    </w:p>
    <w:p w14:paraId="66648BF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CATCGCCGGACACGCCGACTTCATCCAGGCTGTGCGCGAGCGCGTCTCCGCCGTACAG</w:t>
      </w:r>
    </w:p>
    <w:p w14:paraId="3A5AB7E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GGTTTAAGTTCACGATCCTGAATGCGGTGCTGGTGAGCGCGGGTGGCGCCGAGCTG</w:t>
      </w:r>
    </w:p>
    <w:p w14:paraId="454E211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GAGTTGGTGGCGAGCGAGGCGCGCGTCATGCTGCTCTACTGCACGCGCGAGGAGGCG</w:t>
      </w:r>
    </w:p>
    <w:p w14:paraId="61573E3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GACATCTTCGCGGCGGCGCGCTCCATGCAGCTCGCCGGCGAGAGCTACGTCTGGGTC</w:t>
      </w:r>
    </w:p>
    <w:p w14:paraId="6AFB019F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ACGCAGTCCGTCGTCGGGCCCAACCGCCACGCGCACCACAATCTGCCCGTCGGCGCG</w:t>
      </w:r>
    </w:p>
    <w:p w14:paraId="3A7A26B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GGCGTTCACTTCGACACGTCGCACGCGTCACTCATAAACGAGATCGCGACGGCGATA</w:t>
      </w:r>
    </w:p>
    <w:p w14:paraId="7B2B774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TGTTCGCCTACGGCGTCGCGTCTTACAGCGCGGCGCCGGAGAGCGTGGCGCACCCG</w:t>
      </w:r>
    </w:p>
    <w:p w14:paraId="4D8B6E8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GGGCGCGCAGCTGTCGTGC</w:t>
      </w:r>
    </w:p>
    <w:p w14:paraId="41233062" w14:textId="77777777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</w:p>
    <w:p w14:paraId="44B4C7F2" w14:textId="116A96AD" w:rsidR="00987A94" w:rsidRPr="00987A94" w:rsidRDefault="00987A94" w:rsidP="00987A94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&gt;</w:t>
      </w:r>
      <w:r w:rsidRPr="00987A94">
        <w:rPr>
          <w:rFonts w:ascii="Times New Roman" w:hAnsi="Times New Roman" w:cs="Times New Roman"/>
          <w:kern w:val="0"/>
          <w:sz w:val="18"/>
          <w:szCs w:val="18"/>
        </w:rPr>
        <w:t xml:space="preserve"> EsigIR8</w:t>
      </w:r>
    </w:p>
    <w:p w14:paraId="1A26E30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GAAAGCGGACCCTTCATTTTTATTCTAATTCTACTGTACAATATTGAAAATGGTCAA</w:t>
      </w:r>
    </w:p>
    <w:p w14:paraId="60E07D8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TCGAAGACCTCCTGTTCATTTGGGCGGCATCTTCGCGTACGACAACCTGGCGAAGGAG</w:t>
      </w:r>
    </w:p>
    <w:p w14:paraId="1F3C72C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CGCGTTCCGAGTGGCGGTGCTGGAGGCGGGCCGGCGCGAGCAGGTGGCGCTGCGGCCC</w:t>
      </w:r>
    </w:p>
    <w:p w14:paraId="6D0CABE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GTGAAGCGGCTCGAGGGCGTGGAGGCGGACGAGGCGCTCACCGCCGCGGACGAGGCC</w:t>
      </w:r>
    </w:p>
    <w:p w14:paraId="1A2C058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CGATCTCATCAAGCAAGGTGTAGTGGGCATACTAGGTTCGTACGAACGCCCGTACTCG</w:t>
      </w:r>
    </w:p>
    <w:p w14:paraId="25DBE315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AAGCGGTGCAGTCCGTTTGCGATCTGACGGAGGTGCCGCACATCACAACCAACATGGAC</w:t>
      </w:r>
    </w:p>
    <w:p w14:paraId="7FA35F7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GAGCAGACCAGGAACTTGTCGCTCATCAACCTGCATCCCCATCCTGAGGCCTACTCC</w:t>
      </w:r>
    </w:p>
    <w:p w14:paraId="399232F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GCTGCTGACAGCTCTAATCGAGAGTAAAGGGTGGTCAGAGTACACAATAATGTACGAG</w:t>
      </w:r>
    </w:p>
    <w:p w14:paraId="38BA2CB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CAGCGACGGCCTGGCTCGAGTGAGCGGTCTGATCCACCAACAAGGGCCAGACAATGTA</w:t>
      </w:r>
    </w:p>
    <w:p w14:paraId="5952FD90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AGCATCACGCAACTAGAACGAACTCCGGTTACCAATTACATACCCGTCCTCCAAAAC</w:t>
      </w:r>
    </w:p>
    <w:p w14:paraId="5FD6724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TAAATCCTCCGGTGCAAAAAACTACGTACTGGATTGCAGAATAGAGATCCTGGACGAG</w:t>
      </w:r>
    </w:p>
    <w:p w14:paraId="40EAD60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CCTGCGACAGGCGCAGATGGTGGGCATCCTATCTAATGAGCACAGCTACGTCATAACC</w:t>
      </w:r>
    </w:p>
    <w:p w14:paraId="0C2181E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CACCGGACATGCACACCATCGACCTGGAACCGTACAAGTACGGAGGAGCCAATATTACC</w:t>
      </w:r>
    </w:p>
    <w:p w14:paraId="7C81D0C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ATCAGATTGATCAATTCGACAAAAGAAATAGTAGAAGAATTTCAGAAGAAGTTCGAG</w:t>
      </w:r>
    </w:p>
    <w:p w14:paraId="1B32B21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CCTACCTGAAGCTGCTATCGGAGAGCGGCGTGGAAGCGGACCGCAGCTTGGTGGAG</w:t>
      </w:r>
    </w:p>
    <w:p w14:paraId="02E7E452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CCCTTGAGGGTGGACATCGCCCTGGTATACGACGCCGTGCTGGTCTACATGGCCGGA</w:t>
      </w:r>
    </w:p>
    <w:p w14:paraId="152ED2D7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AAGCAGATCTTCAACTTCAGGGAGAACTCTCAAGTGCTTAAATTGAATAGTCCAAGT</w:t>
      </w:r>
    </w:p>
    <w:p w14:paraId="405B4CA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CGAGATGTCGAGGAGCTGGATTCACGGTTCGACTATCGTTAATTACGTGAGGCTGAGT</w:t>
      </w:r>
    </w:p>
    <w:p w14:paraId="0998D5F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ATCACGGGGCTCACCGGCGAAATCGTATTCAATCCAGAAGGCCGTCGCATGAACACG</w:t>
      </w:r>
    </w:p>
    <w:p w14:paraId="47557E7C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lastRenderedPageBreak/>
        <w:t>TCGTTTGAAGTTGTCGAGTTGGGACCTGACGGCGTCGAAAAGATTGGCGATTGGGATGGT</w:t>
      </w:r>
    </w:p>
    <w:p w14:paraId="35E22A6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AAATTGACATTCGACAGAATAACGAGGGAGACCGAAGTAAATCCAGATTCGACATCG</w:t>
      </w:r>
    </w:p>
    <w:p w14:paraId="40814C3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AGTGAAGAATAAGACTTTCATCGTCATAACATCTTTAACAGAACCATACGGCATGCTG</w:t>
      </w:r>
    </w:p>
    <w:p w14:paraId="3B56C16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GGAAAACTCCTTAAAATTGGACGGCAATGATCGTTTCGAAGGCTTCGGCATCGACCTG</w:t>
      </w:r>
    </w:p>
    <w:p w14:paraId="0A46BFA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AGACGAGATCGCGACCCTGCTCGGCTTCAACTACACCTTCATCATACAGGAGGACTCG</w:t>
      </w:r>
    </w:p>
    <w:p w14:paraId="5733095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TACGGCAGCCGCGACAAAGTGACCAACACGTGGAACGGTATGATCGGCAAGGTACTC</w:t>
      </w:r>
    </w:p>
    <w:p w14:paraId="5BFB084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AAGGATGCCGACCTGGCCATTGTTGACTTGACAATAACATCGGACCGTGAGGACGCC</w:t>
      </w:r>
    </w:p>
    <w:p w14:paraId="48788CC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GGACTTCACCAGTGTCTTCATGAATACGGGCATTAGCATTCTGTATAAATCCGCAACG</w:t>
      </w:r>
    </w:p>
    <w:p w14:paraId="53BDFFC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AGCTACATCCGGACTCTTCTCGTTCATGGATCCCTTCTCGTTAGAGGTATGGCTATGC</w:t>
      </w:r>
    </w:p>
    <w:p w14:paraId="3B0AE37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AGGCGCCGCCTACGTCAGTGTGTCCCTCCTCATGTGCGTGCTGGGTCGGCTCAGCCCC</w:t>
      </w:r>
    </w:p>
    <w:p w14:paraId="2BC61CF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GCGAGTGGCAGAACCCATACCCCTGCGTGGAGGAGCCTGAGGAACTCAGCAACCAGTTC</w:t>
      </w:r>
    </w:p>
    <w:p w14:paraId="6A51C81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CCGTTTCTAACTCTTTTTGGTTCACGCTTGGTAGTATCCTGCAGCAGGGTTCGGAAATA</w:t>
      </w:r>
    </w:p>
    <w:p w14:paraId="5E75A8B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CCAATTGCTCCTTCGATCCGCCTGGTCGGTGCGGTCTGGTGGTTCTTCACCCTGGTA</w:t>
      </w:r>
    </w:p>
    <w:p w14:paraId="62D7561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ACCTCGTCCTATACGGCTAACCTGGCTGCCTTCCTCACATATGAAATCAACAGCTCA</w:t>
      </w:r>
    </w:p>
    <w:p w14:paraId="7A0DAA3B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CCATCAACAACGCCGAGCAACTCGCCAATCAAGACACCATCGCTTACGGCGCCAAGATC</w:t>
      </w:r>
    </w:p>
    <w:p w14:paraId="7948946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ACGGATCCACACTGTCTTTCTTTCAGGAATCAACCGACCCCGTATACAAAAAAATGTCT</w:t>
      </w:r>
    </w:p>
    <w:p w14:paraId="70719D03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TACATTGCCAAAAATCCTCACATGCTGACGAAAACCAACAAAGAGGGAATCGATAGA</w:t>
      </w:r>
    </w:p>
    <w:p w14:paraId="51A1707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TCAAAGAGTCTGATTACGCTTTCCTGATGGAGTCGACGTCAATAGAATATACGCAGGAG</w:t>
      </w:r>
    </w:p>
    <w:p w14:paraId="3963EF6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AGAATGTGACGTTACACAAATAGGCGGATTACTTGATCACAAAGGCTATGGCATTGCC</w:t>
      </w:r>
    </w:p>
    <w:p w14:paraId="49E507E8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TGCGGAAAAATTCATCATACCGCAATGAACTAAGTGCGGCTGTTCTCAAGCTTCAGGAG</w:t>
      </w:r>
    </w:p>
    <w:p w14:paraId="726D2AEA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GGGGAGTGCTGACAAATTTGAAGAACAAGTGGTGGAAGGAGAAGCGGGGTGGTGGCGCT</w:t>
      </w:r>
    </w:p>
    <w:p w14:paraId="611458D4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GTCAGGAAGAGGACCAGGGCGACGCGCAACCACTCAACCTGGTCAACGTGGGCGGAGTG</w:t>
      </w:r>
    </w:p>
    <w:p w14:paraId="64A0A6BD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TTCGTCGTACTCGTGTTCGGCTGCTTCGTCGGCATCATGATCTCCTTCATCGACATGGTC</w:t>
      </w:r>
    </w:p>
    <w:p w14:paraId="022985D1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CGGCGACCTACCAGAGAGCTAAGAGGGACAAGACGGCGTTCCGCGTGGCGCTCATGGAG</w:t>
      </w:r>
    </w:p>
    <w:p w14:paraId="0DFF5EA6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GAGCTGCGGTTTGTGGGCAAGTTTAGCGGGCAGACGAAGCCGACGCGGCTGCCCTCGCTC</w:t>
      </w:r>
    </w:p>
    <w:p w14:paraId="18DEB0DE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AGCGACTCCGACTCGAGCCGCTCGGTGCAGTCGGCCGACACGCGCCACTCGCGCCACACC</w:t>
      </w:r>
    </w:p>
    <w:p w14:paraId="323405B9" w14:textId="77777777" w:rsidR="00987A94" w:rsidRPr="00987A94" w:rsidRDefault="00987A94" w:rsidP="00987A94">
      <w:pPr>
        <w:rPr>
          <w:rFonts w:ascii="Times New Roman" w:hAnsi="Times New Roman" w:cs="Times New Roman"/>
          <w:sz w:val="18"/>
          <w:szCs w:val="18"/>
        </w:rPr>
      </w:pPr>
      <w:r w:rsidRPr="00987A94">
        <w:rPr>
          <w:rFonts w:ascii="Times New Roman" w:hAnsi="Times New Roman" w:cs="Times New Roman"/>
          <w:sz w:val="18"/>
          <w:szCs w:val="18"/>
        </w:rPr>
        <w:t>CTCCACTCCCACCGCAGCCACAGCGTCAAGATAGCCAAACAGCGACGATACTCTTAA</w:t>
      </w:r>
    </w:p>
    <w:p w14:paraId="63884D11" w14:textId="77777777" w:rsidR="00987A94" w:rsidRPr="00987A94" w:rsidRDefault="00987A94" w:rsidP="00C42937">
      <w:pPr>
        <w:rPr>
          <w:rFonts w:ascii="Times New Roman" w:hAnsi="Times New Roman" w:cs="Times New Roman"/>
          <w:sz w:val="18"/>
          <w:szCs w:val="18"/>
        </w:rPr>
      </w:pPr>
    </w:p>
    <w:sectPr w:rsidR="00987A94" w:rsidRPr="00987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358AD" w14:textId="77777777" w:rsidR="00773492" w:rsidRDefault="00773492" w:rsidP="00683B0B">
      <w:r>
        <w:separator/>
      </w:r>
    </w:p>
  </w:endnote>
  <w:endnote w:type="continuationSeparator" w:id="0">
    <w:p w14:paraId="43C60B1F" w14:textId="77777777" w:rsidR="00773492" w:rsidRDefault="00773492" w:rsidP="00683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855E8" w14:textId="77777777" w:rsidR="00773492" w:rsidRDefault="00773492" w:rsidP="00683B0B">
      <w:r>
        <w:separator/>
      </w:r>
    </w:p>
  </w:footnote>
  <w:footnote w:type="continuationSeparator" w:id="0">
    <w:p w14:paraId="582A7FE6" w14:textId="77777777" w:rsidR="00773492" w:rsidRDefault="00773492" w:rsidP="00683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37"/>
    <w:rsid w:val="005A3BE4"/>
    <w:rsid w:val="00683B0B"/>
    <w:rsid w:val="006B2C4C"/>
    <w:rsid w:val="00773492"/>
    <w:rsid w:val="007E0631"/>
    <w:rsid w:val="00987A94"/>
    <w:rsid w:val="00C10100"/>
    <w:rsid w:val="00C42937"/>
    <w:rsid w:val="00D132D5"/>
    <w:rsid w:val="00D7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65F0A"/>
  <w15:chartTrackingRefBased/>
  <w15:docId w15:val="{CEA648E0-A211-44F6-92E8-7EC73400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B0B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D74B8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D74B8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D74B8D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4297</Words>
  <Characters>24494</Characters>
  <Application>Microsoft Office Word</Application>
  <DocSecurity>0</DocSecurity>
  <Lines>204</Lines>
  <Paragraphs>57</Paragraphs>
  <ScaleCrop>false</ScaleCrop>
  <Company/>
  <LinksUpToDate>false</LinksUpToDate>
  <CharactersWithSpaces>2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ingcs@163.com</dc:creator>
  <cp:keywords/>
  <dc:description/>
  <cp:lastModifiedBy>hupingcs@163.com</cp:lastModifiedBy>
  <cp:revision>5</cp:revision>
  <dcterms:created xsi:type="dcterms:W3CDTF">2021-03-03T12:48:00Z</dcterms:created>
  <dcterms:modified xsi:type="dcterms:W3CDTF">2021-03-18T13:44:00Z</dcterms:modified>
</cp:coreProperties>
</file>